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5CF35" w14:textId="77777777" w:rsidR="00F54D3B" w:rsidRDefault="00F54D3B" w:rsidP="00F54D3B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</w:rPr>
      </w:pPr>
      <w:r>
        <w:rPr>
          <w:b/>
          <w:color w:val="000000"/>
        </w:rPr>
        <w:t>SUPPLEMENTARY MATERIAL</w:t>
      </w:r>
    </w:p>
    <w:p w14:paraId="78D3B4E8" w14:textId="62E4077B" w:rsidR="00725710" w:rsidRDefault="00725710"/>
    <w:p w14:paraId="299C94AE" w14:textId="69A6EEB6" w:rsidR="004B4729" w:rsidRPr="00DC2B97" w:rsidRDefault="004B4729" w:rsidP="004B4729">
      <w:pPr>
        <w:spacing w:line="360" w:lineRule="auto"/>
        <w:rPr>
          <w:b/>
          <w:sz w:val="22"/>
          <w:szCs w:val="22"/>
        </w:rPr>
      </w:pPr>
      <w:r w:rsidRPr="00DC2B97">
        <w:rPr>
          <w:b/>
          <w:sz w:val="22"/>
          <w:szCs w:val="22"/>
        </w:rPr>
        <w:t xml:space="preserve">Methods </w:t>
      </w:r>
    </w:p>
    <w:p w14:paraId="4420B55A" w14:textId="35DA137D" w:rsidR="004B4729" w:rsidRPr="00DC2B97" w:rsidRDefault="004B4729" w:rsidP="004B4729">
      <w:pPr>
        <w:spacing w:line="360" w:lineRule="auto"/>
        <w:rPr>
          <w:b/>
          <w:sz w:val="22"/>
          <w:szCs w:val="22"/>
        </w:rPr>
      </w:pPr>
    </w:p>
    <w:p w14:paraId="77009938" w14:textId="77777777" w:rsidR="004B4729" w:rsidRPr="00DC2B97" w:rsidRDefault="004B4729" w:rsidP="004B4729">
      <w:pPr>
        <w:spacing w:line="360" w:lineRule="auto"/>
        <w:rPr>
          <w:i/>
          <w:sz w:val="22"/>
          <w:szCs w:val="22"/>
        </w:rPr>
      </w:pPr>
      <w:r w:rsidRPr="00DC2B97">
        <w:rPr>
          <w:i/>
          <w:sz w:val="22"/>
          <w:szCs w:val="22"/>
        </w:rPr>
        <w:t>Sample Collection</w:t>
      </w:r>
    </w:p>
    <w:p w14:paraId="5F2BD64D" w14:textId="70103804" w:rsidR="002434D2" w:rsidRDefault="002434D2" w:rsidP="004B4729">
      <w:pPr>
        <w:spacing w:line="360" w:lineRule="auto"/>
        <w:jc w:val="both"/>
        <w:rPr>
          <w:color w:val="000000"/>
          <w:sz w:val="22"/>
          <w:szCs w:val="22"/>
          <w:highlight w:val="white"/>
        </w:rPr>
      </w:pPr>
      <w:r>
        <w:rPr>
          <w:color w:val="000000"/>
          <w:sz w:val="22"/>
          <w:szCs w:val="22"/>
          <w:highlight w:val="white"/>
        </w:rPr>
        <w:t xml:space="preserve">Blood was collected </w:t>
      </w:r>
      <w:r w:rsidR="00DC2B97">
        <w:rPr>
          <w:color w:val="000000"/>
          <w:sz w:val="22"/>
          <w:szCs w:val="22"/>
          <w:highlight w:val="white"/>
        </w:rPr>
        <w:t>using an SST vacutainer</w:t>
      </w:r>
      <w:r>
        <w:rPr>
          <w:color w:val="000000"/>
          <w:sz w:val="22"/>
          <w:szCs w:val="22"/>
          <w:highlight w:val="white"/>
        </w:rPr>
        <w:t xml:space="preserve"> and serum </w:t>
      </w:r>
      <w:r w:rsidR="005D28FC">
        <w:rPr>
          <w:color w:val="000000"/>
          <w:sz w:val="22"/>
          <w:szCs w:val="22"/>
          <w:highlight w:val="white"/>
        </w:rPr>
        <w:t xml:space="preserve">was </w:t>
      </w:r>
      <w:r>
        <w:rPr>
          <w:color w:val="000000"/>
          <w:sz w:val="22"/>
          <w:szCs w:val="22"/>
          <w:highlight w:val="white"/>
        </w:rPr>
        <w:t>isolated after a 1300xg spin at 4</w:t>
      </w:r>
      <w:r w:rsidRPr="00DC2B97">
        <w:rPr>
          <w:color w:val="000000"/>
          <w:sz w:val="22"/>
          <w:szCs w:val="22"/>
          <w:highlight w:val="white"/>
        </w:rPr>
        <w:t>°C</w:t>
      </w:r>
      <w:r>
        <w:rPr>
          <w:color w:val="000000"/>
          <w:sz w:val="22"/>
          <w:szCs w:val="22"/>
          <w:highlight w:val="white"/>
        </w:rPr>
        <w:t xml:space="preserve"> for 5 minutes. The specimen was subsequently stored at 4</w:t>
      </w:r>
      <w:r w:rsidRPr="00DC2B97">
        <w:rPr>
          <w:color w:val="000000"/>
          <w:sz w:val="22"/>
          <w:szCs w:val="22"/>
          <w:highlight w:val="white"/>
        </w:rPr>
        <w:t>°C</w:t>
      </w:r>
      <w:r>
        <w:rPr>
          <w:color w:val="000000"/>
          <w:sz w:val="22"/>
          <w:szCs w:val="22"/>
          <w:highlight w:val="white"/>
        </w:rPr>
        <w:t xml:space="preserve"> until antibody levels were measured. </w:t>
      </w:r>
    </w:p>
    <w:p w14:paraId="26519FDA" w14:textId="77777777" w:rsidR="004B4729" w:rsidRPr="00DC2B97" w:rsidRDefault="004B4729" w:rsidP="004B4729">
      <w:pPr>
        <w:spacing w:line="360" w:lineRule="auto"/>
        <w:rPr>
          <w:sz w:val="22"/>
          <w:szCs w:val="22"/>
        </w:rPr>
      </w:pPr>
    </w:p>
    <w:p w14:paraId="246E3874" w14:textId="77777777" w:rsidR="004B4729" w:rsidRPr="00DC2B97" w:rsidRDefault="004B4729" w:rsidP="004B4729">
      <w:pPr>
        <w:spacing w:line="360" w:lineRule="auto"/>
        <w:rPr>
          <w:i/>
          <w:sz w:val="22"/>
          <w:szCs w:val="22"/>
        </w:rPr>
      </w:pPr>
      <w:r w:rsidRPr="00DC2B97">
        <w:rPr>
          <w:i/>
          <w:sz w:val="22"/>
          <w:szCs w:val="22"/>
        </w:rPr>
        <w:t xml:space="preserve">Measurements of antibody levels in sera </w:t>
      </w:r>
    </w:p>
    <w:p w14:paraId="198F307C" w14:textId="3DA718E5" w:rsidR="006D08AA" w:rsidRPr="00064A9F" w:rsidRDefault="004B4729" w:rsidP="00064A9F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sz w:val="18"/>
          <w:szCs w:val="18"/>
        </w:rPr>
      </w:pPr>
      <w:r w:rsidRPr="00DC2B97">
        <w:rPr>
          <w:sz w:val="22"/>
          <w:szCs w:val="22"/>
        </w:rPr>
        <w:t xml:space="preserve">Antibodies were measured using a high-throughput direct chemiluminescent ELISA  (full methods described previously) </w:t>
      </w:r>
      <w:r w:rsidRPr="00DC2B97">
        <w:rPr>
          <w:sz w:val="22"/>
          <w:szCs w:val="22"/>
        </w:rPr>
        <w:fldChar w:fldCharType="begin"/>
      </w:r>
      <w:r w:rsidR="00C966B7" w:rsidRPr="00DC2B97">
        <w:rPr>
          <w:sz w:val="22"/>
          <w:szCs w:val="22"/>
        </w:rPr>
        <w:instrText xml:space="preserve"> ADDIN EN.CITE &lt;EndNote&gt;&lt;Cite&gt;&lt;Author&gt;Colwill&lt;/Author&gt;&lt;Year&gt;2022&lt;/Year&gt;&lt;RecNum&gt;366&lt;/RecNum&gt;&lt;DisplayText&gt;(1)&lt;/DisplayText&gt;&lt;record&gt;&lt;rec-number&gt;366&lt;/rec-number&gt;&lt;foreign-keys&gt;&lt;key app="EN" db-id="efer5fravp9rafes5eyvpt0mzxdpsfvrxrws" timestamp="1650465747"&gt;366&lt;/key&gt;&lt;/foreign-keys&gt;&lt;ref-type name="Journal Article"&gt;17&lt;/ref-type&gt;&lt;contributors&gt;&lt;authors&gt;&lt;author&gt;Colwill, Karen&lt;/author&gt;&lt;author&gt;Galipeau, Yannick&lt;/author&gt;&lt;author&gt;Stuible, Matthew&lt;/author&gt;&lt;author&gt;Gervais, Christian&lt;/author&gt;&lt;author&gt;Arnold, Corey&lt;/author&gt;&lt;author&gt;Rathod, Bhavisha&lt;/author&gt;&lt;author&gt;Abe, Kento T&lt;/author&gt;&lt;author&gt;Wang, Jenny H&lt;/author&gt;&lt;author&gt;Pasculescu, Adrian&lt;/author&gt;&lt;author&gt;Maltseva, Mariam&lt;/author&gt;&lt;author&gt;Rocheleau, Lynda&lt;/author&gt;&lt;author&gt;Pelchat, Martin&lt;/author&gt;&lt;author&gt;Fazel-Zarandi, Mahya&lt;/author&gt;&lt;author&gt;Iskilova, Mariam&lt;/author&gt;&lt;author&gt;Barrios-Rodiles, Miriam&lt;/author&gt;&lt;author&gt;Bennett, Linda&lt;/author&gt;&lt;author&gt;Yau, Kevin&lt;/author&gt;&lt;author&gt;Cholette, François&lt;/author&gt;&lt;author&gt;Mesa, Christine&lt;/author&gt;&lt;author&gt;Li, Angel X&lt;/author&gt;&lt;author&gt;Paterson, Aimee&lt;/author&gt;&lt;author&gt;Hladunewich, Michelle A&lt;/author&gt;&lt;author&gt;Goodwin, Pamela J&lt;/author&gt;&lt;author&gt;Wrana, Jeffrey L&lt;/author&gt;&lt;author&gt;Drews, Steven J&lt;/author&gt;&lt;author&gt;Mubareka, Samira&lt;/author&gt;&lt;author&gt;McGeer, Allison J&lt;/author&gt;&lt;author&gt;Kim, John&lt;/author&gt;&lt;author&gt;Langlois, Marc-André&lt;/author&gt;&lt;author&gt;Gingras, Anne-Claude&lt;/author&gt;&lt;author&gt;Durocher, Yves&lt;/author&gt;&lt;/authors&gt;&lt;/contributors&gt;&lt;titles&gt;&lt;title&gt;A scalable serology solution for profiling humoral immune responses to SARS-CoV-2 infection and vaccination&lt;/title&gt;&lt;secondary-title&gt;Clinical &amp;amp; Translational Immunology&lt;/secondary-title&gt;&lt;/titles&gt;&lt;periodical&gt;&lt;full-title&gt;Clinical &amp;amp; Translational Immunology&lt;/full-title&gt;&lt;/periodical&gt;&lt;pages&gt;e1380&lt;/pages&gt;&lt;volume&gt;11&lt;/volume&gt;&lt;number&gt;3&lt;/number&gt;&lt;dates&gt;&lt;year&gt;2022&lt;/year&gt;&lt;/dates&gt;&lt;isbn&gt;2050-0068&lt;/isbn&gt;&lt;urls&gt;&lt;related-urls&gt;&lt;url&gt;https://onlinelibrary.wiley.com/doi/abs/10.1002/cti2.1380&lt;/url&gt;&lt;/related-urls&gt;&lt;/urls&gt;&lt;electronic-resource-num&gt;https://doi.org/10.1002/cti2.1380&lt;/electronic-resource-num&gt;&lt;/record&gt;&lt;/Cite&gt;&lt;/EndNote&gt;</w:instrText>
      </w:r>
      <w:r w:rsidRPr="00DC2B97">
        <w:rPr>
          <w:sz w:val="22"/>
          <w:szCs w:val="22"/>
        </w:rPr>
        <w:fldChar w:fldCharType="separate"/>
      </w:r>
      <w:r w:rsidR="00C966B7" w:rsidRPr="00DC2B97">
        <w:rPr>
          <w:noProof/>
          <w:sz w:val="22"/>
          <w:szCs w:val="22"/>
        </w:rPr>
        <w:t>(1)</w:t>
      </w:r>
      <w:r w:rsidRPr="00DC2B97">
        <w:rPr>
          <w:sz w:val="22"/>
          <w:szCs w:val="22"/>
        </w:rPr>
        <w:fldChar w:fldCharType="end"/>
      </w:r>
      <w:r w:rsidRPr="00DC2B97">
        <w:rPr>
          <w:sz w:val="22"/>
          <w:szCs w:val="22"/>
        </w:rPr>
        <w:t>.</w:t>
      </w:r>
      <w:r w:rsidR="002434D2">
        <w:rPr>
          <w:sz w:val="22"/>
          <w:szCs w:val="22"/>
        </w:rPr>
        <w:t xml:space="preserve"> </w:t>
      </w:r>
      <w:proofErr w:type="gramStart"/>
      <w:r w:rsidR="002434D2">
        <w:rPr>
          <w:sz w:val="22"/>
          <w:szCs w:val="22"/>
        </w:rPr>
        <w:t xml:space="preserve">Briefly, </w:t>
      </w:r>
      <w:r w:rsidRPr="00DC2B97">
        <w:rPr>
          <w:sz w:val="22"/>
          <w:szCs w:val="22"/>
        </w:rPr>
        <w:t xml:space="preserve"> SARS</w:t>
      </w:r>
      <w:proofErr w:type="gramEnd"/>
      <w:r w:rsidRPr="00DC2B97">
        <w:rPr>
          <w:sz w:val="22"/>
          <w:szCs w:val="22"/>
        </w:rPr>
        <w:t xml:space="preserve">-CoV-2 antigens (spike ectodomain (Wuhan) with S1/S2 </w:t>
      </w:r>
      <w:proofErr w:type="spellStart"/>
      <w:r w:rsidRPr="00DC2B97">
        <w:rPr>
          <w:sz w:val="22"/>
          <w:szCs w:val="22"/>
        </w:rPr>
        <w:t>furin</w:t>
      </w:r>
      <w:proofErr w:type="spellEnd"/>
      <w:r w:rsidRPr="00DC2B97">
        <w:rPr>
          <w:sz w:val="22"/>
          <w:szCs w:val="22"/>
        </w:rPr>
        <w:t xml:space="preserve"> site mutations, prefusion stabili</w:t>
      </w:r>
      <w:r w:rsidR="00C92BB3">
        <w:rPr>
          <w:sz w:val="22"/>
          <w:szCs w:val="22"/>
        </w:rPr>
        <w:t>z</w:t>
      </w:r>
      <w:r w:rsidRPr="00DC2B97">
        <w:rPr>
          <w:sz w:val="22"/>
          <w:szCs w:val="22"/>
        </w:rPr>
        <w:t xml:space="preserve">ing mutations and human </w:t>
      </w:r>
      <w:proofErr w:type="spellStart"/>
      <w:r w:rsidRPr="00DC2B97">
        <w:rPr>
          <w:sz w:val="22"/>
          <w:szCs w:val="22"/>
        </w:rPr>
        <w:t>resistin</w:t>
      </w:r>
      <w:proofErr w:type="spellEnd"/>
      <w:r w:rsidRPr="00DC2B97">
        <w:rPr>
          <w:sz w:val="22"/>
          <w:szCs w:val="22"/>
        </w:rPr>
        <w:t xml:space="preserve"> as a trimerization partner</w:t>
      </w:r>
      <w:r w:rsidR="002434D2">
        <w:rPr>
          <w:sz w:val="22"/>
          <w:szCs w:val="22"/>
        </w:rPr>
        <w:t xml:space="preserve"> and </w:t>
      </w:r>
      <w:r w:rsidRPr="00DC2B97">
        <w:rPr>
          <w:sz w:val="22"/>
          <w:szCs w:val="22"/>
        </w:rPr>
        <w:t>nucleocapsid (</w:t>
      </w:r>
      <w:r w:rsidRPr="00DC2B97">
        <w:rPr>
          <w:color w:val="1C1D1E"/>
          <w:sz w:val="22"/>
          <w:szCs w:val="22"/>
          <w:highlight w:val="white"/>
        </w:rPr>
        <w:t xml:space="preserve">amino acids 1–419 of YP_009724397)) were generously provided by Dr. Yves Durocher, National Research Council of Canada (NRC), Montréal </w:t>
      </w:r>
      <w:r w:rsidRPr="00DC2B97">
        <w:rPr>
          <w:color w:val="1C1D1E"/>
          <w:sz w:val="22"/>
          <w:szCs w:val="22"/>
          <w:highlight w:val="white"/>
        </w:rPr>
        <w:fldChar w:fldCharType="begin">
          <w:fldData xml:space="preserve">PEVuZE5vdGU+PENpdGU+PEF1dGhvcj5TdHVpYmxlPC9BdXRob3I+PFllYXI+MjAyMTwvWWVhcj48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</w:fldData>
        </w:fldChar>
      </w:r>
      <w:r w:rsidR="00C966B7" w:rsidRPr="00DC2B97">
        <w:rPr>
          <w:color w:val="1C1D1E"/>
          <w:sz w:val="22"/>
          <w:szCs w:val="22"/>
          <w:highlight w:val="white"/>
        </w:rPr>
        <w:instrText xml:space="preserve"> ADDIN EN.CITE </w:instrText>
      </w:r>
      <w:r w:rsidR="00C966B7" w:rsidRPr="00DC2B97">
        <w:rPr>
          <w:color w:val="1C1D1E"/>
          <w:sz w:val="22"/>
          <w:szCs w:val="22"/>
          <w:highlight w:val="white"/>
        </w:rPr>
        <w:fldChar w:fldCharType="begin">
          <w:fldData xml:space="preserve">PEVuZE5vdGU+PENpdGU+PEF1dGhvcj5TdHVpYmxlPC9BdXRob3I+PFllYXI+MjAyMTwvWWVhcj48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</w:fldData>
        </w:fldChar>
      </w:r>
      <w:r w:rsidR="00C966B7" w:rsidRPr="00DC2B97">
        <w:rPr>
          <w:color w:val="1C1D1E"/>
          <w:sz w:val="22"/>
          <w:szCs w:val="22"/>
          <w:highlight w:val="white"/>
        </w:rPr>
        <w:instrText xml:space="preserve"> ADDIN EN.CITE.DATA </w:instrText>
      </w:r>
      <w:r w:rsidR="00C966B7" w:rsidRPr="00DC2B97">
        <w:rPr>
          <w:color w:val="1C1D1E"/>
          <w:sz w:val="22"/>
          <w:szCs w:val="22"/>
          <w:highlight w:val="white"/>
        </w:rPr>
      </w:r>
      <w:r w:rsidR="00C966B7" w:rsidRPr="00DC2B97">
        <w:rPr>
          <w:color w:val="1C1D1E"/>
          <w:sz w:val="22"/>
          <w:szCs w:val="22"/>
          <w:highlight w:val="white"/>
        </w:rPr>
        <w:fldChar w:fldCharType="end"/>
      </w:r>
      <w:r w:rsidRPr="00DC2B97">
        <w:rPr>
          <w:color w:val="1C1D1E"/>
          <w:sz w:val="22"/>
          <w:szCs w:val="22"/>
          <w:highlight w:val="white"/>
        </w:rPr>
      </w:r>
      <w:r w:rsidRPr="00DC2B97">
        <w:rPr>
          <w:color w:val="1C1D1E"/>
          <w:sz w:val="22"/>
          <w:szCs w:val="22"/>
          <w:highlight w:val="white"/>
        </w:rPr>
        <w:fldChar w:fldCharType="separate"/>
      </w:r>
      <w:r w:rsidR="00C966B7" w:rsidRPr="00DC2B97">
        <w:rPr>
          <w:noProof/>
          <w:color w:val="1C1D1E"/>
          <w:sz w:val="22"/>
          <w:szCs w:val="22"/>
          <w:highlight w:val="white"/>
        </w:rPr>
        <w:t>(2)</w:t>
      </w:r>
      <w:r w:rsidRPr="00DC2B97">
        <w:rPr>
          <w:color w:val="1C1D1E"/>
          <w:sz w:val="22"/>
          <w:szCs w:val="22"/>
          <w:highlight w:val="white"/>
        </w:rPr>
        <w:fldChar w:fldCharType="end"/>
      </w:r>
      <w:r w:rsidRPr="00DC2B97">
        <w:rPr>
          <w:color w:val="1C1D1E"/>
          <w:sz w:val="22"/>
          <w:szCs w:val="22"/>
          <w:highlight w:val="white"/>
        </w:rPr>
        <w:t>. The assays were performed</w:t>
      </w:r>
      <w:r w:rsidR="002434D2">
        <w:rPr>
          <w:color w:val="1C1D1E"/>
          <w:sz w:val="22"/>
          <w:szCs w:val="22"/>
          <w:highlight w:val="white"/>
        </w:rPr>
        <w:t xml:space="preserve"> manually, in a 384 well format</w:t>
      </w:r>
      <w:r w:rsidRPr="00DC2B97">
        <w:rPr>
          <w:color w:val="1C1D1E"/>
          <w:sz w:val="22"/>
          <w:szCs w:val="22"/>
          <w:highlight w:val="white"/>
        </w:rPr>
        <w:t xml:space="preserve">. Initially, 50ng /well of the antigen of interest diluted in PBS was coated </w:t>
      </w:r>
      <w:r w:rsidR="002434D2">
        <w:rPr>
          <w:color w:val="1C1D1E"/>
          <w:sz w:val="22"/>
          <w:szCs w:val="22"/>
          <w:highlight w:val="white"/>
        </w:rPr>
        <w:t xml:space="preserve">in a </w:t>
      </w:r>
      <w:r w:rsidRPr="00DC2B97">
        <w:rPr>
          <w:color w:val="1C1D1E"/>
          <w:sz w:val="22"/>
          <w:szCs w:val="22"/>
          <w:highlight w:val="white"/>
        </w:rPr>
        <w:t xml:space="preserve">high-binding polystyrene Nunc plate (Thermo Fisher Scientific, #460372) in a final volume of 10uL. The plates were then centrifuged at 216xg and </w:t>
      </w:r>
      <w:r w:rsidRPr="00DC2B97">
        <w:rPr>
          <w:color w:val="000000"/>
          <w:sz w:val="22"/>
          <w:szCs w:val="22"/>
          <w:highlight w:val="white"/>
        </w:rPr>
        <w:t>incubated overnight at 4°C</w:t>
      </w:r>
      <w:r w:rsidR="002434D2">
        <w:rPr>
          <w:color w:val="000000"/>
          <w:sz w:val="22"/>
          <w:szCs w:val="22"/>
          <w:highlight w:val="white"/>
        </w:rPr>
        <w:t xml:space="preserve"> and</w:t>
      </w:r>
      <w:r w:rsidRPr="00DC2B97">
        <w:rPr>
          <w:color w:val="000000"/>
          <w:sz w:val="22"/>
          <w:szCs w:val="22"/>
          <w:highlight w:val="white"/>
        </w:rPr>
        <w:t xml:space="preserve"> then washed four times with 100uL of PBS-T</w:t>
      </w:r>
      <w:r w:rsidR="002434D2">
        <w:rPr>
          <w:color w:val="000000"/>
          <w:sz w:val="22"/>
          <w:szCs w:val="22"/>
          <w:highlight w:val="white"/>
        </w:rPr>
        <w:t xml:space="preserve">. The plates were then </w:t>
      </w:r>
      <w:r w:rsidRPr="00DC2B97">
        <w:rPr>
          <w:color w:val="000000"/>
          <w:sz w:val="22"/>
          <w:szCs w:val="22"/>
          <w:highlight w:val="white"/>
        </w:rPr>
        <w:t>blocked with 80uL of 3% w/v skim milk powder dissolved in PBST for 1 h and then washed (as described before). Samples or controls were diluted to the indicated dilution in 1% w/v skim milk powder dissolved in PBST and 10uL was added to the respective wells.</w:t>
      </w:r>
      <w:r w:rsidR="00BD3DD7">
        <w:rPr>
          <w:color w:val="000000"/>
          <w:sz w:val="22"/>
          <w:szCs w:val="22"/>
          <w:highlight w:val="white"/>
        </w:rPr>
        <w:t xml:space="preserve"> Controls included a calibration curve </w:t>
      </w:r>
      <w:r w:rsidR="00BD3DD7" w:rsidRPr="00DC2B97">
        <w:rPr>
          <w:color w:val="000000"/>
          <w:sz w:val="22"/>
          <w:szCs w:val="22"/>
          <w:highlight w:val="white"/>
        </w:rPr>
        <w:t>anti-SARS-CoV-2 S CR3022 Human IgG1 (Absolute Antibody, Ab01680-10.0</w:t>
      </w:r>
      <w:r w:rsidR="00BD3DD7">
        <w:rPr>
          <w:color w:val="000000"/>
          <w:sz w:val="22"/>
          <w:szCs w:val="22"/>
          <w:highlight w:val="white"/>
        </w:rPr>
        <w:t>),</w:t>
      </w:r>
      <w:r w:rsidR="00064A9F" w:rsidRPr="00064A9F">
        <w:rPr>
          <w:rStyle w:val="normaltextrun"/>
          <w:color w:val="000000"/>
          <w:sz w:val="22"/>
          <w:szCs w:val="22"/>
        </w:rPr>
        <w:t xml:space="preserve"> </w:t>
      </w:r>
      <w:r w:rsidR="00064A9F" w:rsidRPr="006D08AA">
        <w:rPr>
          <w:rStyle w:val="normaltextrun"/>
          <w:color w:val="000000"/>
          <w:sz w:val="22"/>
          <w:szCs w:val="22"/>
        </w:rPr>
        <w:t>Human anti-Nucleocapsid IgG</w:t>
      </w:r>
      <w:r w:rsidR="00064A9F" w:rsidRPr="006D08AA">
        <w:rPr>
          <w:rStyle w:val="eop"/>
          <w:color w:val="000000"/>
          <w:sz w:val="22"/>
          <w:szCs w:val="22"/>
        </w:rPr>
        <w:t> </w:t>
      </w:r>
      <w:r w:rsidR="00064A9F">
        <w:rPr>
          <w:rStyle w:val="eop"/>
          <w:color w:val="000000"/>
          <w:sz w:val="22"/>
          <w:szCs w:val="22"/>
        </w:rPr>
        <w:t>(</w:t>
      </w:r>
      <w:proofErr w:type="spellStart"/>
      <w:r w:rsidR="00064A9F" w:rsidRPr="006D08AA">
        <w:rPr>
          <w:rStyle w:val="normaltextrun"/>
          <w:color w:val="000000"/>
          <w:sz w:val="22"/>
          <w:szCs w:val="22"/>
        </w:rPr>
        <w:t>Genscript</w:t>
      </w:r>
      <w:proofErr w:type="spellEnd"/>
      <w:r w:rsidR="00064A9F" w:rsidRPr="006D08AA">
        <w:rPr>
          <w:rStyle w:val="normaltextrun"/>
          <w:color w:val="000000"/>
          <w:sz w:val="22"/>
          <w:szCs w:val="22"/>
        </w:rPr>
        <w:t xml:space="preserve"> </w:t>
      </w:r>
      <w:r w:rsidR="00064A9F">
        <w:rPr>
          <w:rStyle w:val="normaltextrun"/>
          <w:color w:val="000000"/>
          <w:sz w:val="22"/>
          <w:szCs w:val="22"/>
        </w:rPr>
        <w:t>-</w:t>
      </w:r>
      <w:r w:rsidR="00064A9F" w:rsidRPr="006D08AA">
        <w:rPr>
          <w:rStyle w:val="normaltextrun"/>
          <w:color w:val="000000"/>
          <w:sz w:val="22"/>
          <w:szCs w:val="22"/>
        </w:rPr>
        <w:t>HC2003</w:t>
      </w:r>
      <w:r w:rsidR="00064A9F" w:rsidRPr="006D08AA">
        <w:rPr>
          <w:rStyle w:val="eop"/>
          <w:color w:val="000000"/>
          <w:sz w:val="22"/>
          <w:szCs w:val="22"/>
        </w:rPr>
        <w:t> </w:t>
      </w:r>
      <w:r w:rsidR="00064A9F" w:rsidRPr="006D08AA">
        <w:rPr>
          <w:rStyle w:val="normaltextrun"/>
          <w:color w:val="000000"/>
          <w:sz w:val="22"/>
          <w:szCs w:val="22"/>
        </w:rPr>
        <w:t>A</w:t>
      </w:r>
      <w:proofErr w:type="gramStart"/>
      <w:r w:rsidR="00064A9F" w:rsidRPr="006D08AA">
        <w:rPr>
          <w:rStyle w:val="normaltextrun"/>
          <w:color w:val="000000"/>
          <w:sz w:val="22"/>
          <w:szCs w:val="22"/>
        </w:rPr>
        <w:t>02039</w:t>
      </w:r>
      <w:r w:rsidR="00064A9F">
        <w:rPr>
          <w:rStyle w:val="normaltextrun"/>
          <w:color w:val="000000"/>
          <w:sz w:val="22"/>
          <w:szCs w:val="22"/>
        </w:rPr>
        <w:t>)</w:t>
      </w:r>
      <w:r w:rsidR="00BD3DD7">
        <w:rPr>
          <w:color w:val="000000"/>
          <w:sz w:val="22"/>
          <w:szCs w:val="22"/>
          <w:highlight w:val="white"/>
        </w:rPr>
        <w:t>pooled</w:t>
      </w:r>
      <w:proofErr w:type="gramEnd"/>
      <w:r w:rsidR="00BD3DD7">
        <w:rPr>
          <w:color w:val="000000"/>
          <w:sz w:val="22"/>
          <w:szCs w:val="22"/>
          <w:highlight w:val="white"/>
        </w:rPr>
        <w:t xml:space="preserve"> human sera, and non-specific Ig control.  </w:t>
      </w:r>
      <w:r w:rsidRPr="00DC2B97">
        <w:rPr>
          <w:color w:val="000000"/>
          <w:sz w:val="22"/>
          <w:szCs w:val="22"/>
          <w:highlight w:val="white"/>
        </w:rPr>
        <w:t>After a 2h incubation, the plates were washed once more and 10uL of the secondary antibody was added to each well and incubated for another hour. Secondary antibodies used were anti-Human IgG#5-HRP (Dr. Yves Durocher, NRC) diluted 1 in 5400</w:t>
      </w:r>
      <w:r w:rsidR="002434D2">
        <w:rPr>
          <w:color w:val="000000"/>
          <w:sz w:val="22"/>
          <w:szCs w:val="22"/>
          <w:highlight w:val="white"/>
        </w:rPr>
        <w:t xml:space="preserve">. </w:t>
      </w:r>
      <w:r w:rsidRPr="00DC2B97">
        <w:rPr>
          <w:color w:val="000000"/>
          <w:sz w:val="22"/>
          <w:szCs w:val="22"/>
          <w:highlight w:val="white"/>
        </w:rPr>
        <w:t>After the incubation, plates were washed one last time and 10uL of ELISA Pico Chemiluminescent Substrate (Thermo Fisher Scientific #37069) diluted 1:2 in ddH</w:t>
      </w:r>
      <w:r w:rsidRPr="00DC2B97">
        <w:rPr>
          <w:color w:val="000000"/>
          <w:sz w:val="22"/>
          <w:szCs w:val="22"/>
          <w:highlight w:val="white"/>
          <w:vertAlign w:val="subscript"/>
        </w:rPr>
        <w:t>2</w:t>
      </w:r>
      <w:r w:rsidRPr="00DC2B97">
        <w:rPr>
          <w:color w:val="000000"/>
          <w:sz w:val="22"/>
          <w:szCs w:val="22"/>
          <w:highlight w:val="white"/>
        </w:rPr>
        <w:t xml:space="preserve">O was added to each well and incubated for 5 minutes. Luminescent signal was measured </w:t>
      </w:r>
      <w:r w:rsidRPr="00DC2B97">
        <w:rPr>
          <w:color w:val="1C1D1E"/>
          <w:sz w:val="22"/>
          <w:szCs w:val="22"/>
          <w:highlight w:val="white"/>
        </w:rPr>
        <w:t>on a Neo2 plate reader (</w:t>
      </w:r>
      <w:proofErr w:type="spellStart"/>
      <w:r w:rsidRPr="00DC2B97">
        <w:rPr>
          <w:color w:val="1C1D1E"/>
          <w:sz w:val="22"/>
          <w:szCs w:val="22"/>
          <w:highlight w:val="white"/>
        </w:rPr>
        <w:t>Biotek</w:t>
      </w:r>
      <w:proofErr w:type="spellEnd"/>
      <w:r w:rsidRPr="00DC2B97">
        <w:rPr>
          <w:color w:val="1C1D1E"/>
          <w:sz w:val="22"/>
          <w:szCs w:val="22"/>
          <w:highlight w:val="white"/>
        </w:rPr>
        <w:t>) at 20ms/well at a read height of 1.0mm.</w:t>
      </w:r>
      <w:r w:rsidR="00BD3DD7">
        <w:rPr>
          <w:color w:val="1C1D1E"/>
          <w:sz w:val="22"/>
          <w:szCs w:val="22"/>
          <w:highlight w:val="white"/>
        </w:rPr>
        <w:t xml:space="preserve"> </w:t>
      </w:r>
    </w:p>
    <w:p w14:paraId="53E562ED" w14:textId="045C517F" w:rsidR="005B3438" w:rsidRDefault="005B3438" w:rsidP="004B4729">
      <w:pPr>
        <w:spacing w:line="360" w:lineRule="auto"/>
        <w:jc w:val="both"/>
        <w:rPr>
          <w:color w:val="1C1D1E"/>
          <w:sz w:val="22"/>
          <w:szCs w:val="22"/>
          <w:highlight w:val="white"/>
        </w:rPr>
      </w:pPr>
    </w:p>
    <w:p w14:paraId="51AC3282" w14:textId="67A6D0E2" w:rsidR="002D39D0" w:rsidRDefault="00150061" w:rsidP="004B4729">
      <w:pPr>
        <w:spacing w:line="360" w:lineRule="auto"/>
        <w:jc w:val="both"/>
        <w:rPr>
          <w:color w:val="1C1D1E"/>
          <w:sz w:val="22"/>
          <w:szCs w:val="22"/>
          <w:highlight w:val="white"/>
        </w:rPr>
      </w:pPr>
      <w:r>
        <w:rPr>
          <w:color w:val="1C1D1E"/>
          <w:sz w:val="22"/>
          <w:szCs w:val="22"/>
          <w:highlight w:val="white"/>
        </w:rPr>
        <w:t xml:space="preserve">An antibody titer in international units (BAU/mL) was </w:t>
      </w:r>
      <w:r w:rsidR="00337D20">
        <w:rPr>
          <w:color w:val="1C1D1E"/>
          <w:sz w:val="22"/>
          <w:szCs w:val="22"/>
          <w:highlight w:val="white"/>
        </w:rPr>
        <w:t xml:space="preserve">calculated as previously described </w:t>
      </w:r>
      <w:r w:rsidR="00337D20">
        <w:rPr>
          <w:color w:val="1C1D1E"/>
          <w:sz w:val="22"/>
          <w:szCs w:val="22"/>
          <w:highlight w:val="white"/>
        </w:rPr>
        <w:fldChar w:fldCharType="begin"/>
      </w:r>
      <w:r w:rsidR="00337D20">
        <w:rPr>
          <w:color w:val="1C1D1E"/>
          <w:sz w:val="22"/>
          <w:szCs w:val="22"/>
          <w:highlight w:val="white"/>
        </w:rPr>
        <w:instrText xml:space="preserve"> ADDIN EN.CITE &lt;EndNote&gt;&lt;Cite&gt;&lt;Author&gt;Colwill&lt;/Author&gt;&lt;Year&gt;2022&lt;/Year&gt;&lt;RecNum&gt;366&lt;/RecNum&gt;&lt;DisplayText&gt;(1)&lt;/DisplayText&gt;&lt;record&gt;&lt;rec-number&gt;366&lt;/rec-number&gt;&lt;foreign-keys&gt;&lt;key app="EN" db-id="efer5fravp9rafes5eyvpt0mzxdpsfvrxrws" timestamp="1650465747"&gt;366&lt;/key&gt;&lt;/foreign-keys&gt;&lt;ref-type name="Journal Article"&gt;17&lt;/ref-type&gt;&lt;contributors&gt;&lt;authors&gt;&lt;author&gt;Colwill, Karen&lt;/author&gt;&lt;author&gt;Galipeau, Yannick&lt;/author&gt;&lt;author&gt;Stuible, Matthew&lt;/author&gt;&lt;author&gt;Gervais, Christian&lt;/author&gt;&lt;author&gt;Arnold, Corey&lt;/author&gt;&lt;author&gt;Rathod, Bhavisha&lt;/author&gt;&lt;author&gt;Abe, Kento T&lt;/author&gt;&lt;author&gt;Wang, Jenny H&lt;/author&gt;&lt;author&gt;Pasculescu, Adrian&lt;/author&gt;&lt;author&gt;Maltseva, Mariam&lt;/author&gt;&lt;author&gt;Rocheleau, Lynda&lt;/author&gt;&lt;author&gt;Pelchat, Martin&lt;/author&gt;&lt;author&gt;Fazel-Zarandi, Mahya&lt;/author&gt;&lt;author&gt;Iskilova, Mariam&lt;/author&gt;&lt;author&gt;Barrios-Rodiles, Miriam&lt;/author&gt;&lt;author&gt;Bennett, Linda&lt;/author&gt;&lt;author&gt;Yau, Kevin&lt;/author&gt;&lt;author&gt;Cholette, François&lt;/author&gt;&lt;author&gt;Mesa, Christine&lt;/author&gt;&lt;author&gt;Li, Angel X&lt;/author&gt;&lt;author&gt;Paterson, Aimee&lt;/author&gt;&lt;author&gt;Hladunewich, Michelle A&lt;/author&gt;&lt;author&gt;Goodwin, Pamela J&lt;/author&gt;&lt;author&gt;Wrana, Jeffrey L&lt;/author&gt;&lt;author&gt;Drews, Steven J&lt;/author&gt;&lt;author&gt;Mubareka, Samira&lt;/author&gt;&lt;author&gt;McGeer, Allison J&lt;/author&gt;&lt;author&gt;Kim, John&lt;/author&gt;&lt;author&gt;Langlois, Marc-André&lt;/author&gt;&lt;author&gt;Gingras, Anne-Claude&lt;/author&gt;&lt;author&gt;Durocher, Yves&lt;/author&gt;&lt;/authors&gt;&lt;/contributors&gt;&lt;titles&gt;&lt;title&gt;A scalable serology solution for profiling humoral immune responses to SARS-CoV-2 infection and vaccination&lt;/title&gt;&lt;secondary-title&gt;Clinical &amp;amp; Translational Immunology&lt;/secondary-title&gt;&lt;/titles&gt;&lt;periodical&gt;&lt;full-title&gt;Clinical &amp;amp; Translational Immunology&lt;/full-title&gt;&lt;/periodical&gt;&lt;pages&gt;e1380&lt;/pages&gt;&lt;volume&gt;11&lt;/volume&gt;&lt;number&gt;3&lt;/number&gt;&lt;dates&gt;&lt;year&gt;2022&lt;/year&gt;&lt;/dates&gt;&lt;isbn&gt;2050-0068&lt;/isbn&gt;&lt;urls&gt;&lt;related-urls&gt;&lt;url&gt;https://onlinelibrary.wiley.com/doi/abs/10.1002/cti2.1380&lt;/url&gt;&lt;/related-urls&gt;&lt;/urls&gt;&lt;electronic-resource-num&gt;https://doi.org/10.1002/cti2.1380&lt;/electronic-resource-num&gt;&lt;/record&gt;&lt;/Cite&gt;&lt;/EndNote&gt;</w:instrText>
      </w:r>
      <w:r w:rsidR="00337D20">
        <w:rPr>
          <w:color w:val="1C1D1E"/>
          <w:sz w:val="22"/>
          <w:szCs w:val="22"/>
          <w:highlight w:val="white"/>
        </w:rPr>
        <w:fldChar w:fldCharType="separate"/>
      </w:r>
      <w:r w:rsidR="00337D20">
        <w:rPr>
          <w:noProof/>
          <w:color w:val="1C1D1E"/>
          <w:sz w:val="22"/>
          <w:szCs w:val="22"/>
          <w:highlight w:val="white"/>
        </w:rPr>
        <w:t>(1)</w:t>
      </w:r>
      <w:r w:rsidR="00337D20">
        <w:rPr>
          <w:color w:val="1C1D1E"/>
          <w:sz w:val="22"/>
          <w:szCs w:val="22"/>
          <w:highlight w:val="white"/>
        </w:rPr>
        <w:fldChar w:fldCharType="end"/>
      </w:r>
      <w:r w:rsidR="00337D20">
        <w:rPr>
          <w:color w:val="1C1D1E"/>
          <w:sz w:val="22"/>
          <w:szCs w:val="22"/>
          <w:highlight w:val="white"/>
        </w:rPr>
        <w:t xml:space="preserve">. Briefly, </w:t>
      </w:r>
      <w:r w:rsidR="008D4B6B">
        <w:rPr>
          <w:color w:val="1C1D1E"/>
          <w:sz w:val="22"/>
          <w:szCs w:val="22"/>
          <w:highlight w:val="white"/>
        </w:rPr>
        <w:t xml:space="preserve">the WHO international standard (20/136) </w:t>
      </w:r>
      <w:r w:rsidR="00696353">
        <w:rPr>
          <w:color w:val="1C1D1E"/>
          <w:sz w:val="22"/>
          <w:szCs w:val="22"/>
          <w:highlight w:val="white"/>
        </w:rPr>
        <w:t>was titrated and model</w:t>
      </w:r>
      <w:r w:rsidR="00C92BB3">
        <w:rPr>
          <w:color w:val="1C1D1E"/>
          <w:sz w:val="22"/>
          <w:szCs w:val="22"/>
          <w:highlight w:val="white"/>
        </w:rPr>
        <w:t>l</w:t>
      </w:r>
      <w:r w:rsidR="00696353">
        <w:rPr>
          <w:color w:val="1C1D1E"/>
          <w:sz w:val="22"/>
          <w:szCs w:val="22"/>
          <w:highlight w:val="white"/>
        </w:rPr>
        <w:t xml:space="preserve">ed </w:t>
      </w:r>
      <w:r w:rsidR="004D0A87">
        <w:rPr>
          <w:color w:val="1C1D1E"/>
          <w:sz w:val="22"/>
          <w:szCs w:val="22"/>
          <w:highlight w:val="white"/>
        </w:rPr>
        <w:t>using a four</w:t>
      </w:r>
      <w:r w:rsidR="00C92BB3">
        <w:rPr>
          <w:color w:val="1C1D1E"/>
          <w:sz w:val="22"/>
          <w:szCs w:val="22"/>
          <w:highlight w:val="white"/>
        </w:rPr>
        <w:t>-</w:t>
      </w:r>
      <w:r w:rsidR="004D0A87">
        <w:rPr>
          <w:color w:val="1C1D1E"/>
          <w:sz w:val="22"/>
          <w:szCs w:val="22"/>
          <w:highlight w:val="white"/>
        </w:rPr>
        <w:t xml:space="preserve">parameter log-logistic </w:t>
      </w:r>
      <w:r w:rsidR="002C55C3">
        <w:rPr>
          <w:color w:val="1C1D1E"/>
          <w:sz w:val="22"/>
          <w:szCs w:val="22"/>
          <w:highlight w:val="white"/>
        </w:rPr>
        <w:t>regression with the DRC package in R. B</w:t>
      </w:r>
      <w:r w:rsidR="00C30D61">
        <w:rPr>
          <w:color w:val="1C1D1E"/>
          <w:sz w:val="22"/>
          <w:szCs w:val="22"/>
          <w:highlight w:val="white"/>
        </w:rPr>
        <w:t xml:space="preserve">lank adjusted </w:t>
      </w:r>
      <w:r w:rsidR="00DF76D4">
        <w:rPr>
          <w:color w:val="1C1D1E"/>
          <w:sz w:val="22"/>
          <w:szCs w:val="22"/>
          <w:highlight w:val="white"/>
        </w:rPr>
        <w:t>luminescence</w:t>
      </w:r>
      <w:r w:rsidR="00C30D61">
        <w:rPr>
          <w:color w:val="1C1D1E"/>
          <w:sz w:val="22"/>
          <w:szCs w:val="22"/>
          <w:highlight w:val="white"/>
        </w:rPr>
        <w:t xml:space="preserve"> values</w:t>
      </w:r>
      <w:r w:rsidR="002C55C3">
        <w:rPr>
          <w:color w:val="1C1D1E"/>
          <w:sz w:val="22"/>
          <w:szCs w:val="22"/>
          <w:highlight w:val="white"/>
        </w:rPr>
        <w:t xml:space="preserve"> of the samples</w:t>
      </w:r>
      <w:r w:rsidR="00C30D61">
        <w:rPr>
          <w:color w:val="1C1D1E"/>
          <w:sz w:val="22"/>
          <w:szCs w:val="22"/>
          <w:highlight w:val="white"/>
        </w:rPr>
        <w:t xml:space="preserve"> were scaled by </w:t>
      </w:r>
      <w:r w:rsidR="00DF76D4">
        <w:rPr>
          <w:color w:val="1C1D1E"/>
          <w:sz w:val="22"/>
          <w:szCs w:val="22"/>
          <w:highlight w:val="white"/>
        </w:rPr>
        <w:t>dividing</w:t>
      </w:r>
      <w:r w:rsidR="00C30D61">
        <w:rPr>
          <w:color w:val="1C1D1E"/>
          <w:sz w:val="22"/>
          <w:szCs w:val="22"/>
          <w:highlight w:val="white"/>
        </w:rPr>
        <w:t xml:space="preserve"> the values by the infle</w:t>
      </w:r>
      <w:r w:rsidR="00C92BB3">
        <w:rPr>
          <w:color w:val="1C1D1E"/>
          <w:sz w:val="22"/>
          <w:szCs w:val="22"/>
          <w:highlight w:val="white"/>
        </w:rPr>
        <w:t>ct</w:t>
      </w:r>
      <w:r w:rsidR="00C30D61">
        <w:rPr>
          <w:color w:val="1C1D1E"/>
          <w:sz w:val="22"/>
          <w:szCs w:val="22"/>
          <w:highlight w:val="white"/>
        </w:rPr>
        <w:t>ion point of the</w:t>
      </w:r>
      <w:r w:rsidR="00DF76D4">
        <w:rPr>
          <w:color w:val="1C1D1E"/>
          <w:sz w:val="22"/>
          <w:szCs w:val="22"/>
          <w:highlight w:val="white"/>
        </w:rPr>
        <w:t xml:space="preserve"> isotype-antigen specific </w:t>
      </w:r>
      <w:r>
        <w:rPr>
          <w:color w:val="1C1D1E"/>
          <w:sz w:val="22"/>
          <w:szCs w:val="22"/>
          <w:highlight w:val="white"/>
        </w:rPr>
        <w:t>calibration curve</w:t>
      </w:r>
      <w:r w:rsidR="00337D20">
        <w:rPr>
          <w:color w:val="1C1D1E"/>
          <w:sz w:val="22"/>
          <w:szCs w:val="22"/>
          <w:highlight w:val="white"/>
        </w:rPr>
        <w:t xml:space="preserve"> present in quadruplicate on each plate</w:t>
      </w:r>
      <w:r w:rsidR="00AE05F9">
        <w:rPr>
          <w:color w:val="1C1D1E"/>
          <w:sz w:val="22"/>
          <w:szCs w:val="22"/>
          <w:highlight w:val="white"/>
        </w:rPr>
        <w:t xml:space="preserve">. </w:t>
      </w:r>
      <w:r w:rsidR="008D4B6B">
        <w:rPr>
          <w:color w:val="1C1D1E"/>
          <w:sz w:val="22"/>
          <w:szCs w:val="22"/>
          <w:highlight w:val="white"/>
        </w:rPr>
        <w:t>Scaled luminescence</w:t>
      </w:r>
      <w:r w:rsidR="00C92BB3">
        <w:rPr>
          <w:color w:val="1C1D1E"/>
          <w:sz w:val="22"/>
          <w:szCs w:val="22"/>
          <w:highlight w:val="white"/>
        </w:rPr>
        <w:t xml:space="preserve"> values</w:t>
      </w:r>
      <w:r w:rsidR="00DE39CA">
        <w:rPr>
          <w:color w:val="1C1D1E"/>
          <w:sz w:val="22"/>
          <w:szCs w:val="22"/>
          <w:highlight w:val="white"/>
        </w:rPr>
        <w:t xml:space="preserve"> in </w:t>
      </w:r>
      <w:r w:rsidR="00C92BB3">
        <w:rPr>
          <w:color w:val="1C1D1E"/>
          <w:sz w:val="22"/>
          <w:szCs w:val="22"/>
          <w:highlight w:val="white"/>
        </w:rPr>
        <w:t xml:space="preserve">the </w:t>
      </w:r>
      <w:r w:rsidR="00DE39CA">
        <w:rPr>
          <w:color w:val="1C1D1E"/>
          <w:sz w:val="22"/>
          <w:szCs w:val="22"/>
          <w:highlight w:val="white"/>
        </w:rPr>
        <w:t>linear range</w:t>
      </w:r>
      <w:r w:rsidR="008D4B6B">
        <w:rPr>
          <w:color w:val="1C1D1E"/>
          <w:sz w:val="22"/>
          <w:szCs w:val="22"/>
          <w:highlight w:val="white"/>
        </w:rPr>
        <w:t xml:space="preserve"> were then converted to BAU/</w:t>
      </w:r>
      <w:proofErr w:type="spellStart"/>
      <w:r w:rsidR="008D4B6B">
        <w:rPr>
          <w:color w:val="1C1D1E"/>
          <w:sz w:val="22"/>
          <w:szCs w:val="22"/>
          <w:highlight w:val="white"/>
        </w:rPr>
        <w:t>mL</w:t>
      </w:r>
      <w:r w:rsidR="00DE39CA">
        <w:rPr>
          <w:color w:val="1C1D1E"/>
          <w:sz w:val="22"/>
          <w:szCs w:val="22"/>
          <w:highlight w:val="white"/>
        </w:rPr>
        <w:t>.</w:t>
      </w:r>
      <w:proofErr w:type="spellEnd"/>
    </w:p>
    <w:p w14:paraId="452FD059" w14:textId="5658B23C" w:rsidR="00FC4371" w:rsidRDefault="00FC4371" w:rsidP="004B4729">
      <w:pPr>
        <w:spacing w:line="360" w:lineRule="auto"/>
        <w:jc w:val="both"/>
        <w:rPr>
          <w:color w:val="1C1D1E"/>
          <w:sz w:val="22"/>
          <w:szCs w:val="22"/>
          <w:highlight w:val="white"/>
        </w:rPr>
      </w:pPr>
    </w:p>
    <w:p w14:paraId="64410D31" w14:textId="433122FB" w:rsidR="00F54D3B" w:rsidRDefault="00F54D3B" w:rsidP="00486F49">
      <w:pPr>
        <w:spacing w:line="276" w:lineRule="auto"/>
        <w:rPr>
          <w:sz w:val="22"/>
          <w:szCs w:val="22"/>
        </w:rPr>
      </w:pPr>
    </w:p>
    <w:p w14:paraId="4F17E028" w14:textId="409B64AA" w:rsidR="002434D2" w:rsidRDefault="002434D2" w:rsidP="00486F49">
      <w:pPr>
        <w:spacing w:line="276" w:lineRule="auto"/>
        <w:rPr>
          <w:i/>
          <w:iCs/>
          <w:sz w:val="22"/>
          <w:szCs w:val="22"/>
        </w:rPr>
      </w:pPr>
      <w:r w:rsidRPr="002434D2">
        <w:rPr>
          <w:i/>
          <w:iCs/>
          <w:sz w:val="22"/>
          <w:szCs w:val="22"/>
        </w:rPr>
        <w:t xml:space="preserve">Measurement of Viral RNA in saliva </w:t>
      </w:r>
    </w:p>
    <w:p w14:paraId="24719D7C" w14:textId="35B35BB7" w:rsidR="002434D2" w:rsidRPr="002434D2" w:rsidRDefault="002434D2" w:rsidP="00486F49">
      <w:pPr>
        <w:spacing w:line="276" w:lineRule="auto"/>
        <w:rPr>
          <w:sz w:val="22"/>
          <w:szCs w:val="22"/>
        </w:rPr>
      </w:pPr>
    </w:p>
    <w:p w14:paraId="26ABD037" w14:textId="7160263C" w:rsidR="00BF6F1F" w:rsidRDefault="002434D2" w:rsidP="0CC16EFA">
      <w:pPr>
        <w:spacing w:line="360" w:lineRule="auto"/>
        <w:jc w:val="both"/>
        <w:rPr>
          <w:color w:val="000000"/>
          <w:sz w:val="22"/>
          <w:szCs w:val="22"/>
        </w:rPr>
      </w:pPr>
      <w:r w:rsidRPr="0CC16EFA">
        <w:rPr>
          <w:sz w:val="22"/>
          <w:szCs w:val="22"/>
        </w:rPr>
        <w:t>Saliva was collected</w:t>
      </w:r>
      <w:r w:rsidR="00212E1A" w:rsidRPr="0CC16EFA">
        <w:rPr>
          <w:sz w:val="22"/>
          <w:szCs w:val="22"/>
        </w:rPr>
        <w:t xml:space="preserve"> using a saliva collection </w:t>
      </w:r>
      <w:proofErr w:type="gramStart"/>
      <w:r w:rsidR="00212E1A" w:rsidRPr="0CC16EFA">
        <w:rPr>
          <w:sz w:val="22"/>
          <w:szCs w:val="22"/>
        </w:rPr>
        <w:t xml:space="preserve">tube </w:t>
      </w:r>
      <w:r w:rsidRPr="0CC16EFA">
        <w:rPr>
          <w:sz w:val="22"/>
          <w:szCs w:val="22"/>
        </w:rPr>
        <w:t xml:space="preserve"> </w:t>
      </w:r>
      <w:r w:rsidR="00212E1A" w:rsidRPr="0CC16EFA">
        <w:rPr>
          <w:sz w:val="22"/>
          <w:szCs w:val="22"/>
        </w:rPr>
        <w:t>(</w:t>
      </w:r>
      <w:proofErr w:type="gramEnd"/>
      <w:r w:rsidR="00212E1A" w:rsidRPr="0CC16EFA">
        <w:rPr>
          <w:sz w:val="22"/>
          <w:szCs w:val="22"/>
        </w:rPr>
        <w:t xml:space="preserve">DNA </w:t>
      </w:r>
      <w:proofErr w:type="spellStart"/>
      <w:r w:rsidR="00212E1A" w:rsidRPr="0CC16EFA">
        <w:rPr>
          <w:sz w:val="22"/>
          <w:szCs w:val="22"/>
        </w:rPr>
        <w:t>Genotek</w:t>
      </w:r>
      <w:proofErr w:type="spellEnd"/>
      <w:r w:rsidR="00212E1A" w:rsidRPr="0CC16EFA">
        <w:rPr>
          <w:sz w:val="22"/>
          <w:szCs w:val="22"/>
        </w:rPr>
        <w:t xml:space="preserve">: </w:t>
      </w:r>
      <w:proofErr w:type="spellStart"/>
      <w:r w:rsidR="00212E1A" w:rsidRPr="0CC16EFA">
        <w:rPr>
          <w:sz w:val="22"/>
          <w:szCs w:val="22"/>
        </w:rPr>
        <w:t>OMNIgene·ORAL</w:t>
      </w:r>
      <w:proofErr w:type="spellEnd"/>
      <w:r w:rsidR="00212E1A" w:rsidRPr="0CC16EFA">
        <w:rPr>
          <w:sz w:val="22"/>
          <w:szCs w:val="22"/>
        </w:rPr>
        <w:t xml:space="preserve"> OM- 505) in the morning, prior to food or liquid intake. </w:t>
      </w:r>
      <w:r w:rsidR="003D2978" w:rsidRPr="0CC16EFA">
        <w:rPr>
          <w:sz w:val="22"/>
          <w:szCs w:val="22"/>
        </w:rPr>
        <w:t xml:space="preserve">Tubes were kept at room temperature until they were processed for </w:t>
      </w:r>
      <w:proofErr w:type="spellStart"/>
      <w:r w:rsidR="003D2978" w:rsidRPr="0CC16EFA">
        <w:rPr>
          <w:sz w:val="22"/>
          <w:szCs w:val="22"/>
        </w:rPr>
        <w:t>vRNA</w:t>
      </w:r>
      <w:proofErr w:type="spellEnd"/>
      <w:r w:rsidR="003D2978" w:rsidRPr="0CC16EFA">
        <w:rPr>
          <w:sz w:val="22"/>
          <w:szCs w:val="22"/>
        </w:rPr>
        <w:t xml:space="preserve"> extraction</w:t>
      </w:r>
      <w:r w:rsidR="00B44737" w:rsidRPr="0CC16EFA">
        <w:rPr>
          <w:sz w:val="22"/>
          <w:szCs w:val="22"/>
        </w:rPr>
        <w:t xml:space="preserve"> using the QIA amp Viral RNA Mini Kit (Qiagen, </w:t>
      </w:r>
      <w:r w:rsidR="0096623C" w:rsidRPr="0CC16EFA">
        <w:rPr>
          <w:sz w:val="22"/>
          <w:szCs w:val="22"/>
        </w:rPr>
        <w:t>Cat#52906) following</w:t>
      </w:r>
      <w:r w:rsidR="00BF6F1F" w:rsidRPr="0CC16EFA">
        <w:rPr>
          <w:sz w:val="22"/>
          <w:szCs w:val="22"/>
        </w:rPr>
        <w:t xml:space="preserve"> </w:t>
      </w:r>
      <w:r w:rsidR="005D28FC">
        <w:rPr>
          <w:sz w:val="22"/>
          <w:szCs w:val="22"/>
        </w:rPr>
        <w:t xml:space="preserve">the </w:t>
      </w:r>
      <w:r w:rsidR="0096623C" w:rsidRPr="0CC16EFA">
        <w:rPr>
          <w:sz w:val="22"/>
          <w:szCs w:val="22"/>
        </w:rPr>
        <w:t>manufacturer’s instruction</w:t>
      </w:r>
      <w:r w:rsidR="006B694D" w:rsidRPr="0CC16EFA">
        <w:rPr>
          <w:sz w:val="22"/>
          <w:szCs w:val="22"/>
        </w:rPr>
        <w:t xml:space="preserve">s with minor modifications. </w:t>
      </w:r>
      <w:r w:rsidR="000E0234" w:rsidRPr="0CC16EFA">
        <w:rPr>
          <w:color w:val="000000" w:themeColor="text1"/>
          <w:sz w:val="22"/>
          <w:szCs w:val="22"/>
        </w:rPr>
        <w:t>Prior to RNA extraction, all samples were</w:t>
      </w:r>
      <w:r w:rsidR="28191776" w:rsidRPr="0CC16EFA">
        <w:rPr>
          <w:color w:val="000000" w:themeColor="text1"/>
          <w:sz w:val="22"/>
          <w:szCs w:val="22"/>
        </w:rPr>
        <w:t xml:space="preserve"> incubated in </w:t>
      </w:r>
      <w:r w:rsidR="005D28FC">
        <w:rPr>
          <w:color w:val="000000" w:themeColor="text1"/>
          <w:sz w:val="22"/>
          <w:szCs w:val="22"/>
        </w:rPr>
        <w:t xml:space="preserve">a </w:t>
      </w:r>
      <w:r w:rsidR="28191776" w:rsidRPr="0CC16EFA">
        <w:rPr>
          <w:color w:val="000000" w:themeColor="text1"/>
          <w:sz w:val="22"/>
          <w:szCs w:val="22"/>
        </w:rPr>
        <w:t xml:space="preserve">water </w:t>
      </w:r>
      <w:r w:rsidR="3CE2E81A" w:rsidRPr="0CC16EFA">
        <w:rPr>
          <w:color w:val="000000" w:themeColor="text1"/>
          <w:sz w:val="22"/>
          <w:szCs w:val="22"/>
        </w:rPr>
        <w:t>bath at</w:t>
      </w:r>
      <w:r w:rsidR="000E0234" w:rsidRPr="0CC16EFA">
        <w:rPr>
          <w:color w:val="000000" w:themeColor="text1"/>
          <w:sz w:val="22"/>
          <w:szCs w:val="22"/>
        </w:rPr>
        <w:t xml:space="preserve"> 50°C for </w:t>
      </w:r>
      <w:r w:rsidR="0087537A" w:rsidRPr="0CC16EFA">
        <w:rPr>
          <w:color w:val="000000" w:themeColor="text1"/>
          <w:sz w:val="22"/>
          <w:szCs w:val="22"/>
        </w:rPr>
        <w:t>3</w:t>
      </w:r>
      <w:r w:rsidR="000E0234" w:rsidRPr="0CC16EFA">
        <w:rPr>
          <w:color w:val="000000" w:themeColor="text1"/>
          <w:sz w:val="22"/>
          <w:szCs w:val="22"/>
        </w:rPr>
        <w:t xml:space="preserve">0 min prior to RNA extraction. </w:t>
      </w:r>
      <w:r w:rsidR="04166F03" w:rsidRPr="0CC16EFA">
        <w:rPr>
          <w:color w:val="000000" w:themeColor="text1"/>
          <w:sz w:val="22"/>
          <w:szCs w:val="22"/>
        </w:rPr>
        <w:t>140</w:t>
      </w:r>
      <w:r w:rsidR="000E0234" w:rsidRPr="0CC16EFA">
        <w:rPr>
          <w:color w:val="000000" w:themeColor="text1"/>
          <w:sz w:val="22"/>
          <w:szCs w:val="22"/>
        </w:rPr>
        <w:t>µL of each sample w</w:t>
      </w:r>
      <w:r w:rsidR="00C92BB3">
        <w:rPr>
          <w:color w:val="000000" w:themeColor="text1"/>
          <w:sz w:val="22"/>
          <w:szCs w:val="22"/>
        </w:rPr>
        <w:t>as</w:t>
      </w:r>
      <w:r w:rsidR="000E0234" w:rsidRPr="0CC16EFA">
        <w:rPr>
          <w:color w:val="000000" w:themeColor="text1"/>
          <w:sz w:val="22"/>
          <w:szCs w:val="22"/>
        </w:rPr>
        <w:t xml:space="preserve"> used for extraction</w:t>
      </w:r>
      <w:r w:rsidR="00A54157">
        <w:rPr>
          <w:color w:val="000000" w:themeColor="text1"/>
          <w:sz w:val="22"/>
          <w:szCs w:val="22"/>
        </w:rPr>
        <w:t xml:space="preserve"> in duplicate</w:t>
      </w:r>
      <w:r w:rsidR="000E0234" w:rsidRPr="0CC16EFA">
        <w:rPr>
          <w:color w:val="000000" w:themeColor="text1"/>
          <w:sz w:val="22"/>
          <w:szCs w:val="22"/>
        </w:rPr>
        <w:t xml:space="preserve"> and </w:t>
      </w:r>
      <w:r w:rsidR="005D28FC">
        <w:rPr>
          <w:color w:val="000000" w:themeColor="text1"/>
          <w:sz w:val="22"/>
          <w:szCs w:val="22"/>
        </w:rPr>
        <w:t xml:space="preserve">the </w:t>
      </w:r>
      <w:r w:rsidR="000E0234" w:rsidRPr="0CC16EFA">
        <w:rPr>
          <w:color w:val="000000" w:themeColor="text1"/>
          <w:sz w:val="22"/>
          <w:szCs w:val="22"/>
        </w:rPr>
        <w:t xml:space="preserve">RNA was eluted with 60µL of </w:t>
      </w:r>
      <w:r w:rsidR="3DD5E2E6" w:rsidRPr="0CC16EFA">
        <w:rPr>
          <w:color w:val="000000" w:themeColor="text1"/>
          <w:sz w:val="22"/>
          <w:szCs w:val="22"/>
        </w:rPr>
        <w:t>AVE buffer</w:t>
      </w:r>
      <w:r w:rsidR="0087537A" w:rsidRPr="0CC16EFA">
        <w:rPr>
          <w:color w:val="000000" w:themeColor="text1"/>
          <w:sz w:val="22"/>
          <w:szCs w:val="22"/>
        </w:rPr>
        <w:t xml:space="preserve">. </w:t>
      </w:r>
      <w:r w:rsidR="008D0680" w:rsidRPr="0CC16EFA">
        <w:rPr>
          <w:color w:val="000000" w:themeColor="text1"/>
          <w:sz w:val="22"/>
          <w:szCs w:val="22"/>
        </w:rPr>
        <w:t xml:space="preserve">qPCR was performed using </w:t>
      </w:r>
      <w:r w:rsidR="00980BA8" w:rsidRPr="0CC16EFA">
        <w:rPr>
          <w:color w:val="000000" w:themeColor="text1"/>
          <w:sz w:val="22"/>
          <w:szCs w:val="22"/>
        </w:rPr>
        <w:t>Reliance One-Step RT-qPCR Kit (</w:t>
      </w:r>
      <w:r w:rsidR="001C4961" w:rsidRPr="0CC16EFA">
        <w:rPr>
          <w:color w:val="000000" w:themeColor="text1"/>
          <w:sz w:val="22"/>
          <w:szCs w:val="22"/>
        </w:rPr>
        <w:t>Bio-Rad</w:t>
      </w:r>
      <w:r w:rsidR="00D61D6A" w:rsidRPr="0CC16EFA">
        <w:rPr>
          <w:color w:val="000000" w:themeColor="text1"/>
          <w:sz w:val="22"/>
          <w:szCs w:val="22"/>
        </w:rPr>
        <w:t xml:space="preserve"> #12010176)</w:t>
      </w:r>
      <w:r w:rsidR="00F15BB8" w:rsidRPr="0CC16EFA">
        <w:rPr>
          <w:color w:val="000000" w:themeColor="text1"/>
          <w:sz w:val="22"/>
          <w:szCs w:val="22"/>
        </w:rPr>
        <w:t xml:space="preserve">. </w:t>
      </w:r>
      <w:r w:rsidR="001C4961" w:rsidRPr="0CC16EFA">
        <w:rPr>
          <w:color w:val="000000" w:themeColor="text1"/>
          <w:sz w:val="22"/>
          <w:szCs w:val="22"/>
        </w:rPr>
        <w:t xml:space="preserve">Reactions </w:t>
      </w:r>
      <w:r w:rsidR="00F31EC0" w:rsidRPr="0CC16EFA">
        <w:rPr>
          <w:color w:val="000000" w:themeColor="text1"/>
          <w:sz w:val="22"/>
          <w:szCs w:val="22"/>
        </w:rPr>
        <w:t xml:space="preserve">were set up with </w:t>
      </w:r>
      <w:r w:rsidR="63BE8AB2" w:rsidRPr="0CC16EFA">
        <w:rPr>
          <w:color w:val="000000" w:themeColor="text1"/>
          <w:sz w:val="22"/>
          <w:szCs w:val="22"/>
        </w:rPr>
        <w:t xml:space="preserve">10 </w:t>
      </w:r>
      <w:r w:rsidR="00F31EC0" w:rsidRPr="0CC16EFA">
        <w:rPr>
          <w:color w:val="000000" w:themeColor="text1"/>
          <w:sz w:val="22"/>
          <w:szCs w:val="22"/>
        </w:rPr>
        <w:t xml:space="preserve">µL of RNA, 5 µL 4X Reliance RT-qPCR </w:t>
      </w:r>
      <w:proofErr w:type="spellStart"/>
      <w:r w:rsidR="00F31EC0" w:rsidRPr="0CC16EFA">
        <w:rPr>
          <w:color w:val="000000" w:themeColor="text1"/>
          <w:sz w:val="22"/>
          <w:szCs w:val="22"/>
        </w:rPr>
        <w:t>supermix</w:t>
      </w:r>
      <w:proofErr w:type="spellEnd"/>
      <w:r w:rsidR="00F31EC0" w:rsidRPr="0CC16EFA">
        <w:rPr>
          <w:color w:val="000000" w:themeColor="text1"/>
          <w:sz w:val="22"/>
          <w:szCs w:val="22"/>
        </w:rPr>
        <w:t>, 1µL 20x primer/probe),</w:t>
      </w:r>
      <w:r w:rsidR="7700B577" w:rsidRPr="0CC16EFA">
        <w:rPr>
          <w:color w:val="000000" w:themeColor="text1"/>
          <w:sz w:val="22"/>
          <w:szCs w:val="22"/>
        </w:rPr>
        <w:t xml:space="preserve"> </w:t>
      </w:r>
      <w:r w:rsidR="005D28FC">
        <w:rPr>
          <w:color w:val="000000" w:themeColor="text1"/>
          <w:sz w:val="22"/>
          <w:szCs w:val="22"/>
        </w:rPr>
        <w:t xml:space="preserve">and </w:t>
      </w:r>
      <w:r w:rsidR="7700B577" w:rsidRPr="0CC16EFA">
        <w:rPr>
          <w:color w:val="000000" w:themeColor="text1"/>
          <w:sz w:val="22"/>
          <w:szCs w:val="22"/>
        </w:rPr>
        <w:t xml:space="preserve">4 µL of </w:t>
      </w:r>
      <w:r w:rsidR="00F31EC0" w:rsidRPr="0CC16EFA">
        <w:rPr>
          <w:color w:val="000000" w:themeColor="text1"/>
          <w:sz w:val="22"/>
          <w:szCs w:val="22"/>
        </w:rPr>
        <w:t xml:space="preserve">nuclease free water to </w:t>
      </w:r>
      <w:r w:rsidR="005D28FC">
        <w:rPr>
          <w:color w:val="000000" w:themeColor="text1"/>
          <w:sz w:val="22"/>
          <w:szCs w:val="22"/>
        </w:rPr>
        <w:t xml:space="preserve">a </w:t>
      </w:r>
      <w:r w:rsidR="00F31EC0" w:rsidRPr="0CC16EFA">
        <w:rPr>
          <w:color w:val="000000" w:themeColor="text1"/>
          <w:sz w:val="22"/>
          <w:szCs w:val="22"/>
        </w:rPr>
        <w:t xml:space="preserve">final reaction volume of 20 µL. </w:t>
      </w:r>
      <w:r w:rsidR="007F40BD" w:rsidRPr="0CC16EFA">
        <w:rPr>
          <w:color w:val="000000" w:themeColor="text1"/>
          <w:sz w:val="22"/>
          <w:szCs w:val="22"/>
        </w:rPr>
        <w:t xml:space="preserve">A list of primers and probes used can be found below. </w:t>
      </w:r>
      <w:r w:rsidR="00F07F57" w:rsidRPr="0CC16EFA">
        <w:rPr>
          <w:color w:val="000000" w:themeColor="text1"/>
          <w:sz w:val="22"/>
          <w:szCs w:val="22"/>
        </w:rPr>
        <w:t xml:space="preserve">A </w:t>
      </w:r>
      <w:r w:rsidR="0022150C" w:rsidRPr="0CC16EFA">
        <w:rPr>
          <w:color w:val="000000" w:themeColor="text1"/>
          <w:sz w:val="22"/>
          <w:szCs w:val="22"/>
        </w:rPr>
        <w:t xml:space="preserve">CFX96 </w:t>
      </w:r>
      <w:proofErr w:type="spellStart"/>
      <w:r w:rsidR="0022150C" w:rsidRPr="0CC16EFA">
        <w:rPr>
          <w:color w:val="000000" w:themeColor="text1"/>
          <w:sz w:val="22"/>
          <w:szCs w:val="22"/>
        </w:rPr>
        <w:t>Touch</w:t>
      </w:r>
      <w:r w:rsidR="0022150C" w:rsidRPr="0CC16EFA">
        <w:rPr>
          <w:color w:val="000000" w:themeColor="text1"/>
          <w:sz w:val="22"/>
          <w:szCs w:val="22"/>
          <w:vertAlign w:val="superscript"/>
        </w:rPr>
        <w:t>TM</w:t>
      </w:r>
      <w:proofErr w:type="spellEnd"/>
      <w:r w:rsidR="0022150C" w:rsidRPr="0CC16EFA">
        <w:rPr>
          <w:color w:val="000000" w:themeColor="text1"/>
          <w:sz w:val="22"/>
          <w:szCs w:val="22"/>
        </w:rPr>
        <w:t xml:space="preserve"> </w:t>
      </w:r>
      <w:r w:rsidR="00432920" w:rsidRPr="0CC16EFA">
        <w:rPr>
          <w:color w:val="000000" w:themeColor="text1"/>
          <w:sz w:val="22"/>
          <w:szCs w:val="22"/>
        </w:rPr>
        <w:t xml:space="preserve">Real-Time PCR (Bio-Rad) instrument was used </w:t>
      </w:r>
      <w:r w:rsidR="00BF6F1F" w:rsidRPr="0CC16EFA">
        <w:rPr>
          <w:color w:val="000000" w:themeColor="text1"/>
          <w:sz w:val="22"/>
          <w:szCs w:val="22"/>
        </w:rPr>
        <w:t xml:space="preserve">with the following conditions initial RT at 50°C, </w:t>
      </w:r>
      <w:r w:rsidR="006D30AD" w:rsidRPr="0CC16EFA">
        <w:rPr>
          <w:color w:val="000000" w:themeColor="text1"/>
          <w:sz w:val="22"/>
          <w:szCs w:val="22"/>
        </w:rPr>
        <w:t>60</w:t>
      </w:r>
      <w:r w:rsidR="00BF6F1F" w:rsidRPr="0CC16EFA">
        <w:rPr>
          <w:color w:val="000000" w:themeColor="text1"/>
          <w:sz w:val="22"/>
          <w:szCs w:val="22"/>
        </w:rPr>
        <w:t xml:space="preserve"> minutes, followed by polymerase activation at 95°C for 10 minutes, and 40 cycles of denaturation, annealing/extension at 95°C/10 s, then </w:t>
      </w:r>
      <w:r w:rsidR="00585894" w:rsidRPr="0CC16EFA">
        <w:rPr>
          <w:color w:val="000000" w:themeColor="text1"/>
          <w:sz w:val="22"/>
          <w:szCs w:val="22"/>
        </w:rPr>
        <w:t>55</w:t>
      </w:r>
      <w:r w:rsidR="00BF6F1F" w:rsidRPr="0CC16EFA">
        <w:rPr>
          <w:color w:val="000000" w:themeColor="text1"/>
          <w:sz w:val="22"/>
          <w:szCs w:val="22"/>
        </w:rPr>
        <w:t>°C/</w:t>
      </w:r>
      <w:r w:rsidR="00585894" w:rsidRPr="0CC16EFA">
        <w:rPr>
          <w:color w:val="000000" w:themeColor="text1"/>
          <w:sz w:val="22"/>
          <w:szCs w:val="22"/>
        </w:rPr>
        <w:t>60</w:t>
      </w:r>
      <w:r w:rsidR="00BF6F1F" w:rsidRPr="0CC16EFA">
        <w:rPr>
          <w:color w:val="000000" w:themeColor="text1"/>
          <w:sz w:val="22"/>
          <w:szCs w:val="22"/>
        </w:rPr>
        <w:t xml:space="preserve"> s, respectively.</w:t>
      </w:r>
    </w:p>
    <w:p w14:paraId="0FA232AB" w14:textId="77777777" w:rsidR="00585894" w:rsidRDefault="00585894" w:rsidP="00BF6F1F">
      <w:pPr>
        <w:spacing w:line="360" w:lineRule="auto"/>
        <w:jc w:val="both"/>
        <w:rPr>
          <w:b/>
          <w:bCs/>
          <w:color w:val="000000"/>
          <w:sz w:val="22"/>
          <w:szCs w:val="22"/>
        </w:rPr>
      </w:pPr>
      <w:r w:rsidRPr="00585894">
        <w:rPr>
          <w:b/>
          <w:bCs/>
          <w:color w:val="000000"/>
          <w:sz w:val="22"/>
          <w:szCs w:val="22"/>
        </w:rPr>
        <w:t xml:space="preserve">N </w:t>
      </w:r>
      <w:proofErr w:type="gramStart"/>
      <w:r w:rsidRPr="00585894">
        <w:rPr>
          <w:b/>
          <w:bCs/>
          <w:color w:val="000000"/>
          <w:sz w:val="22"/>
          <w:szCs w:val="22"/>
        </w:rPr>
        <w:t>gene :</w:t>
      </w:r>
      <w:proofErr w:type="gramEnd"/>
    </w:p>
    <w:p w14:paraId="4A946F96" w14:textId="532D9FFC" w:rsidR="00585894" w:rsidRPr="00C12335" w:rsidRDefault="00585894" w:rsidP="00C12335">
      <w:pPr>
        <w:rPr>
          <w:sz w:val="22"/>
          <w:szCs w:val="22"/>
        </w:rPr>
      </w:pPr>
      <w:proofErr w:type="gramStart"/>
      <w:r w:rsidRPr="00C12335">
        <w:rPr>
          <w:color w:val="000000"/>
          <w:sz w:val="22"/>
          <w:szCs w:val="22"/>
        </w:rPr>
        <w:t>Probe</w:t>
      </w:r>
      <w:r w:rsidR="005F7742" w:rsidRPr="00C12335">
        <w:rPr>
          <w:color w:val="000000"/>
          <w:sz w:val="22"/>
          <w:szCs w:val="22"/>
        </w:rPr>
        <w:t xml:space="preserve"> :</w:t>
      </w:r>
      <w:proofErr w:type="gramEnd"/>
      <w:r w:rsidR="005F7742" w:rsidRPr="00C12335">
        <w:rPr>
          <w:color w:val="000000"/>
          <w:sz w:val="22"/>
          <w:szCs w:val="22"/>
        </w:rPr>
        <w:t xml:space="preserve"> </w:t>
      </w:r>
      <w:r w:rsidR="00A34D8A" w:rsidRPr="00C12335">
        <w:rPr>
          <w:color w:val="000000"/>
          <w:sz w:val="22"/>
          <w:szCs w:val="22"/>
        </w:rPr>
        <w:t>5FAM/ACCCCGCAT/ZEN/TACGTTTGGTGGACC/3IABkFQ</w:t>
      </w:r>
    </w:p>
    <w:p w14:paraId="63079908" w14:textId="7CBA5438" w:rsidR="005F7742" w:rsidRPr="005C0BBC" w:rsidRDefault="005F7742" w:rsidP="00C12335">
      <w:pPr>
        <w:rPr>
          <w:sz w:val="22"/>
          <w:szCs w:val="22"/>
        </w:rPr>
      </w:pPr>
      <w:r w:rsidRPr="005C0BBC">
        <w:rPr>
          <w:color w:val="000000"/>
          <w:sz w:val="22"/>
          <w:szCs w:val="22"/>
        </w:rPr>
        <w:t xml:space="preserve">Primer </w:t>
      </w:r>
      <w:proofErr w:type="gramStart"/>
      <w:r w:rsidRPr="005C0BBC">
        <w:rPr>
          <w:color w:val="000000"/>
          <w:sz w:val="22"/>
          <w:szCs w:val="22"/>
        </w:rPr>
        <w:t>FWD :</w:t>
      </w:r>
      <w:proofErr w:type="gramEnd"/>
      <w:r w:rsidRPr="005C0BBC">
        <w:rPr>
          <w:color w:val="000000"/>
          <w:sz w:val="22"/>
          <w:szCs w:val="22"/>
        </w:rPr>
        <w:t xml:space="preserve"> </w:t>
      </w:r>
      <w:r w:rsidR="00A34D8A" w:rsidRPr="005C0BBC">
        <w:rPr>
          <w:color w:val="000000"/>
          <w:sz w:val="22"/>
          <w:szCs w:val="22"/>
        </w:rPr>
        <w:t>GACCCCAAAATCAGCGAAAT</w:t>
      </w:r>
    </w:p>
    <w:p w14:paraId="7576753B" w14:textId="77777777" w:rsidR="00A34D8A" w:rsidRPr="005C0BBC" w:rsidRDefault="005F7742" w:rsidP="00C12335">
      <w:pPr>
        <w:rPr>
          <w:sz w:val="22"/>
          <w:szCs w:val="22"/>
        </w:rPr>
      </w:pPr>
      <w:r w:rsidRPr="005C0BBC">
        <w:rPr>
          <w:color w:val="000000"/>
          <w:sz w:val="22"/>
          <w:szCs w:val="22"/>
        </w:rPr>
        <w:t xml:space="preserve">Primer </w:t>
      </w:r>
      <w:proofErr w:type="gramStart"/>
      <w:r w:rsidRPr="005C0BBC">
        <w:rPr>
          <w:color w:val="000000"/>
          <w:sz w:val="22"/>
          <w:szCs w:val="22"/>
        </w:rPr>
        <w:t>REV :</w:t>
      </w:r>
      <w:proofErr w:type="gramEnd"/>
      <w:r w:rsidRPr="005C0BBC">
        <w:rPr>
          <w:color w:val="000000"/>
          <w:sz w:val="22"/>
          <w:szCs w:val="22"/>
        </w:rPr>
        <w:t xml:space="preserve"> </w:t>
      </w:r>
      <w:r w:rsidR="00A34D8A" w:rsidRPr="005C0BBC">
        <w:rPr>
          <w:color w:val="000000"/>
          <w:sz w:val="22"/>
          <w:szCs w:val="22"/>
        </w:rPr>
        <w:t>TCTGGTTACTGCCAGTTGAATCTG</w:t>
      </w:r>
    </w:p>
    <w:p w14:paraId="183E1E4E" w14:textId="77777777" w:rsidR="005F7742" w:rsidRPr="005C0BBC" w:rsidRDefault="005F7742" w:rsidP="005F7742">
      <w:pPr>
        <w:jc w:val="both"/>
        <w:rPr>
          <w:color w:val="000000"/>
          <w:sz w:val="22"/>
          <w:szCs w:val="22"/>
        </w:rPr>
      </w:pPr>
    </w:p>
    <w:p w14:paraId="4F8FDF4D" w14:textId="701B1865" w:rsidR="00585894" w:rsidRPr="004A6624" w:rsidRDefault="00585894" w:rsidP="00BF6F1F">
      <w:pPr>
        <w:spacing w:line="360" w:lineRule="auto"/>
        <w:jc w:val="both"/>
        <w:rPr>
          <w:b/>
          <w:bCs/>
        </w:rPr>
      </w:pPr>
      <w:r>
        <w:rPr>
          <w:b/>
          <w:bCs/>
          <w:color w:val="000000"/>
          <w:sz w:val="22"/>
          <w:szCs w:val="22"/>
        </w:rPr>
        <w:t xml:space="preserve">E </w:t>
      </w:r>
      <w:proofErr w:type="gramStart"/>
      <w:r>
        <w:rPr>
          <w:b/>
          <w:bCs/>
          <w:color w:val="000000"/>
          <w:sz w:val="22"/>
          <w:szCs w:val="22"/>
        </w:rPr>
        <w:t>gene :</w:t>
      </w:r>
      <w:proofErr w:type="gramEnd"/>
      <w:r>
        <w:rPr>
          <w:b/>
          <w:bCs/>
          <w:color w:val="000000"/>
          <w:sz w:val="22"/>
          <w:szCs w:val="22"/>
        </w:rPr>
        <w:t xml:space="preserve"> </w:t>
      </w:r>
    </w:p>
    <w:p w14:paraId="5C652460" w14:textId="52EBA8CF" w:rsidR="005F7742" w:rsidRPr="001370D1" w:rsidRDefault="005F7742" w:rsidP="001370D1">
      <w:pPr>
        <w:rPr>
          <w:sz w:val="22"/>
          <w:szCs w:val="22"/>
        </w:rPr>
      </w:pPr>
      <w:proofErr w:type="gramStart"/>
      <w:r w:rsidRPr="00622B79">
        <w:rPr>
          <w:color w:val="000000"/>
          <w:sz w:val="22"/>
          <w:szCs w:val="22"/>
        </w:rPr>
        <w:t>Probe :</w:t>
      </w:r>
      <w:proofErr w:type="gramEnd"/>
      <w:r w:rsidRPr="00622B79">
        <w:rPr>
          <w:color w:val="000000"/>
          <w:sz w:val="22"/>
          <w:szCs w:val="22"/>
        </w:rPr>
        <w:t xml:space="preserve"> </w:t>
      </w:r>
      <w:r w:rsidR="00492408" w:rsidRPr="00622B79">
        <w:rPr>
          <w:color w:val="000000"/>
          <w:sz w:val="22"/>
          <w:szCs w:val="22"/>
        </w:rPr>
        <w:t>5TexRd-XN/ACACTAGCCATCCTTACTGCGCTTCG/3IAbRQSp</w:t>
      </w:r>
    </w:p>
    <w:p w14:paraId="2F314FD2" w14:textId="7C8F63AA" w:rsidR="005F7742" w:rsidRPr="001370D1" w:rsidRDefault="005F7742" w:rsidP="001370D1">
      <w:pPr>
        <w:rPr>
          <w:sz w:val="22"/>
          <w:szCs w:val="22"/>
        </w:rPr>
      </w:pPr>
      <w:r w:rsidRPr="00622B79">
        <w:rPr>
          <w:color w:val="000000"/>
          <w:sz w:val="22"/>
          <w:szCs w:val="22"/>
        </w:rPr>
        <w:t xml:space="preserve">Primer </w:t>
      </w:r>
      <w:proofErr w:type="gramStart"/>
      <w:r w:rsidRPr="00622B79">
        <w:rPr>
          <w:color w:val="000000"/>
          <w:sz w:val="22"/>
          <w:szCs w:val="22"/>
        </w:rPr>
        <w:t>FWD :</w:t>
      </w:r>
      <w:proofErr w:type="gramEnd"/>
      <w:r w:rsidRPr="00622B79">
        <w:rPr>
          <w:color w:val="000000"/>
          <w:sz w:val="22"/>
          <w:szCs w:val="22"/>
        </w:rPr>
        <w:t xml:space="preserve"> </w:t>
      </w:r>
      <w:r w:rsidR="00F14AA8" w:rsidRPr="00622B79">
        <w:rPr>
          <w:color w:val="000000"/>
          <w:sz w:val="22"/>
          <w:szCs w:val="22"/>
        </w:rPr>
        <w:t>ACAGGTACGTTAATAGTTAATAGCGT</w:t>
      </w:r>
    </w:p>
    <w:p w14:paraId="792F24B3" w14:textId="77777777" w:rsidR="00622B79" w:rsidRPr="00622B79" w:rsidRDefault="005F7742" w:rsidP="001370D1">
      <w:pPr>
        <w:rPr>
          <w:sz w:val="22"/>
          <w:szCs w:val="22"/>
        </w:rPr>
      </w:pPr>
      <w:r w:rsidRPr="00622B79">
        <w:rPr>
          <w:color w:val="000000"/>
          <w:sz w:val="22"/>
          <w:szCs w:val="22"/>
        </w:rPr>
        <w:t xml:space="preserve">Primer </w:t>
      </w:r>
      <w:proofErr w:type="gramStart"/>
      <w:r w:rsidRPr="00622B79">
        <w:rPr>
          <w:color w:val="000000"/>
          <w:sz w:val="22"/>
          <w:szCs w:val="22"/>
        </w:rPr>
        <w:t>REV :</w:t>
      </w:r>
      <w:proofErr w:type="gramEnd"/>
      <w:r w:rsidRPr="00622B79">
        <w:rPr>
          <w:color w:val="000000"/>
          <w:sz w:val="22"/>
          <w:szCs w:val="22"/>
        </w:rPr>
        <w:t xml:space="preserve"> </w:t>
      </w:r>
      <w:r w:rsidR="00622B79" w:rsidRPr="00622B79">
        <w:rPr>
          <w:color w:val="000000"/>
          <w:sz w:val="22"/>
          <w:szCs w:val="22"/>
        </w:rPr>
        <w:t>ATATTGCAGCAGTACGCACACA</w:t>
      </w:r>
    </w:p>
    <w:p w14:paraId="5AE7007E" w14:textId="285F947D" w:rsidR="00D76C7E" w:rsidRPr="00622B79" w:rsidRDefault="00D76C7E" w:rsidP="001370D1">
      <w:pPr>
        <w:jc w:val="both"/>
        <w:rPr>
          <w:sz w:val="22"/>
          <w:szCs w:val="22"/>
        </w:rPr>
      </w:pPr>
    </w:p>
    <w:p w14:paraId="5D20FCF4" w14:textId="190C9668" w:rsidR="005F7742" w:rsidRPr="004A6624" w:rsidRDefault="005F7742" w:rsidP="001370D1">
      <w:pPr>
        <w:jc w:val="both"/>
        <w:rPr>
          <w:b/>
          <w:bCs/>
          <w:sz w:val="22"/>
          <w:szCs w:val="22"/>
        </w:rPr>
      </w:pPr>
      <w:r w:rsidRPr="00622B79">
        <w:rPr>
          <w:b/>
          <w:bCs/>
          <w:color w:val="000000"/>
          <w:sz w:val="22"/>
          <w:szCs w:val="22"/>
        </w:rPr>
        <w:t>Human RPP</w:t>
      </w:r>
      <w:proofErr w:type="gramStart"/>
      <w:r w:rsidRPr="00622B79">
        <w:rPr>
          <w:b/>
          <w:bCs/>
          <w:color w:val="000000"/>
          <w:sz w:val="22"/>
          <w:szCs w:val="22"/>
        </w:rPr>
        <w:t>30 :</w:t>
      </w:r>
      <w:proofErr w:type="gramEnd"/>
      <w:r w:rsidRPr="00622B79">
        <w:rPr>
          <w:b/>
          <w:bCs/>
          <w:color w:val="000000"/>
          <w:sz w:val="22"/>
          <w:szCs w:val="22"/>
        </w:rPr>
        <w:t xml:space="preserve"> </w:t>
      </w:r>
    </w:p>
    <w:p w14:paraId="55951007" w14:textId="2C1D866B" w:rsidR="005F7742" w:rsidRPr="001370D1" w:rsidRDefault="005F7742" w:rsidP="001370D1">
      <w:pPr>
        <w:rPr>
          <w:sz w:val="22"/>
          <w:szCs w:val="22"/>
        </w:rPr>
      </w:pPr>
      <w:proofErr w:type="gramStart"/>
      <w:r w:rsidRPr="00622B79">
        <w:rPr>
          <w:color w:val="000000"/>
          <w:sz w:val="22"/>
          <w:szCs w:val="22"/>
        </w:rPr>
        <w:t>Probe :</w:t>
      </w:r>
      <w:proofErr w:type="gramEnd"/>
      <w:r w:rsidRPr="00622B79">
        <w:rPr>
          <w:color w:val="000000"/>
          <w:sz w:val="22"/>
          <w:szCs w:val="22"/>
        </w:rPr>
        <w:t xml:space="preserve"> </w:t>
      </w:r>
      <w:r w:rsidR="00A34D8A" w:rsidRPr="00622B79">
        <w:rPr>
          <w:color w:val="000000"/>
          <w:sz w:val="22"/>
          <w:szCs w:val="22"/>
        </w:rPr>
        <w:t>5HEX/TTCTGACCT/ZEN/GAAGGCTCTGCGCG/3IABkFQ</w:t>
      </w:r>
    </w:p>
    <w:p w14:paraId="5294D241" w14:textId="7A873163" w:rsidR="005F7742" w:rsidRPr="001370D1" w:rsidRDefault="005F7742" w:rsidP="001370D1">
      <w:pPr>
        <w:rPr>
          <w:sz w:val="22"/>
          <w:szCs w:val="22"/>
        </w:rPr>
      </w:pPr>
      <w:r w:rsidRPr="00622B79">
        <w:rPr>
          <w:color w:val="000000"/>
          <w:sz w:val="22"/>
          <w:szCs w:val="22"/>
        </w:rPr>
        <w:t xml:space="preserve">Primer </w:t>
      </w:r>
      <w:proofErr w:type="gramStart"/>
      <w:r w:rsidRPr="00622B79">
        <w:rPr>
          <w:color w:val="000000"/>
          <w:sz w:val="22"/>
          <w:szCs w:val="22"/>
        </w:rPr>
        <w:t>FWD :</w:t>
      </w:r>
      <w:proofErr w:type="gramEnd"/>
      <w:r w:rsidRPr="00622B79">
        <w:rPr>
          <w:color w:val="000000"/>
          <w:sz w:val="22"/>
          <w:szCs w:val="22"/>
        </w:rPr>
        <w:t xml:space="preserve"> </w:t>
      </w:r>
      <w:r w:rsidR="00622B79" w:rsidRPr="00622B79">
        <w:rPr>
          <w:color w:val="000000"/>
          <w:sz w:val="22"/>
          <w:szCs w:val="22"/>
        </w:rPr>
        <w:t>AGATTTGGACCTGCGAGCG</w:t>
      </w:r>
    </w:p>
    <w:p w14:paraId="4593B3B1" w14:textId="77777777" w:rsidR="00622B79" w:rsidRPr="00622B79" w:rsidRDefault="005F7742" w:rsidP="001370D1">
      <w:pPr>
        <w:rPr>
          <w:sz w:val="22"/>
          <w:szCs w:val="22"/>
        </w:rPr>
      </w:pPr>
      <w:r w:rsidRPr="00622B79">
        <w:rPr>
          <w:color w:val="000000"/>
          <w:sz w:val="22"/>
          <w:szCs w:val="22"/>
        </w:rPr>
        <w:t xml:space="preserve">Primer </w:t>
      </w:r>
      <w:proofErr w:type="gramStart"/>
      <w:r w:rsidRPr="00622B79">
        <w:rPr>
          <w:color w:val="000000"/>
          <w:sz w:val="22"/>
          <w:szCs w:val="22"/>
        </w:rPr>
        <w:t>REV :</w:t>
      </w:r>
      <w:proofErr w:type="gramEnd"/>
      <w:r w:rsidRPr="00622B79">
        <w:rPr>
          <w:color w:val="000000"/>
          <w:sz w:val="22"/>
          <w:szCs w:val="22"/>
        </w:rPr>
        <w:t xml:space="preserve"> </w:t>
      </w:r>
      <w:r w:rsidR="00622B79" w:rsidRPr="00622B79">
        <w:rPr>
          <w:color w:val="000000"/>
          <w:sz w:val="22"/>
          <w:szCs w:val="22"/>
        </w:rPr>
        <w:t>GAGCGGCTGTCTCCACAAGT</w:t>
      </w:r>
    </w:p>
    <w:p w14:paraId="033E9770" w14:textId="4E617886" w:rsidR="00C45EB1" w:rsidRPr="005F7742" w:rsidRDefault="00C45EB1" w:rsidP="005F7742">
      <w:pPr>
        <w:jc w:val="both"/>
        <w:rPr>
          <w:color w:val="000000"/>
          <w:sz w:val="22"/>
          <w:szCs w:val="22"/>
        </w:rPr>
      </w:pPr>
    </w:p>
    <w:p w14:paraId="2E9F4EE9" w14:textId="30A3171D" w:rsidR="002C116D" w:rsidRDefault="002C116D" w:rsidP="00486F49">
      <w:pPr>
        <w:spacing w:line="276" w:lineRule="auto"/>
        <w:rPr>
          <w:i/>
          <w:iCs/>
          <w:sz w:val="22"/>
          <w:szCs w:val="22"/>
        </w:rPr>
      </w:pPr>
    </w:p>
    <w:p w14:paraId="7BBA7E89" w14:textId="77777777" w:rsidR="002C116D" w:rsidRPr="00385F9E" w:rsidRDefault="002C116D" w:rsidP="00486F49">
      <w:pPr>
        <w:spacing w:line="276" w:lineRule="auto"/>
        <w:rPr>
          <w:i/>
          <w:iCs/>
          <w:sz w:val="22"/>
          <w:szCs w:val="22"/>
        </w:rPr>
      </w:pPr>
    </w:p>
    <w:p w14:paraId="29C189FB" w14:textId="140C0645" w:rsidR="00D76C7E" w:rsidRDefault="00385F9E" w:rsidP="00486F49">
      <w:pPr>
        <w:spacing w:line="276" w:lineRule="auto"/>
        <w:rPr>
          <w:i/>
          <w:iCs/>
          <w:sz w:val="22"/>
          <w:szCs w:val="22"/>
        </w:rPr>
      </w:pPr>
      <w:r w:rsidRPr="00385F9E">
        <w:rPr>
          <w:i/>
          <w:iCs/>
          <w:sz w:val="22"/>
          <w:szCs w:val="22"/>
        </w:rPr>
        <w:t xml:space="preserve">Rapid antigen tests </w:t>
      </w:r>
    </w:p>
    <w:p w14:paraId="4724DBCF" w14:textId="5C56441A" w:rsidR="00572E12" w:rsidRDefault="00BB4741" w:rsidP="006562B7">
      <w:p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A series of RAT</w:t>
      </w:r>
      <w:r w:rsidR="005D28FC">
        <w:rPr>
          <w:sz w:val="22"/>
          <w:szCs w:val="22"/>
        </w:rPr>
        <w:t>s</w:t>
      </w:r>
      <w:r>
        <w:rPr>
          <w:sz w:val="22"/>
          <w:szCs w:val="22"/>
        </w:rPr>
        <w:t xml:space="preserve"> was performed in parallel for 4 weeks. </w:t>
      </w:r>
      <w:r w:rsidR="00D56966">
        <w:rPr>
          <w:sz w:val="22"/>
          <w:szCs w:val="22"/>
        </w:rPr>
        <w:t>These included one RAT from BTNX (</w:t>
      </w:r>
      <w:r w:rsidR="002F45D6">
        <w:rPr>
          <w:sz w:val="22"/>
          <w:szCs w:val="22"/>
        </w:rPr>
        <w:t>COV-19C25</w:t>
      </w:r>
      <w:r w:rsidR="00D56966">
        <w:rPr>
          <w:sz w:val="22"/>
          <w:szCs w:val="22"/>
        </w:rPr>
        <w:t>) performed in accordance with</w:t>
      </w:r>
      <w:r w:rsidR="005D28FC">
        <w:rPr>
          <w:sz w:val="22"/>
          <w:szCs w:val="22"/>
        </w:rPr>
        <w:t xml:space="preserve"> the</w:t>
      </w:r>
      <w:r w:rsidR="00D56966">
        <w:rPr>
          <w:sz w:val="22"/>
          <w:szCs w:val="22"/>
        </w:rPr>
        <w:t xml:space="preserve"> </w:t>
      </w:r>
      <w:r w:rsidR="00B85C34">
        <w:rPr>
          <w:sz w:val="22"/>
          <w:szCs w:val="22"/>
        </w:rPr>
        <w:t>manufacturer’s</w:t>
      </w:r>
      <w:r w:rsidR="00D56966">
        <w:rPr>
          <w:sz w:val="22"/>
          <w:szCs w:val="22"/>
        </w:rPr>
        <w:t xml:space="preserve"> instructions</w:t>
      </w:r>
      <w:r w:rsidR="00FC4371">
        <w:rPr>
          <w:sz w:val="22"/>
          <w:szCs w:val="22"/>
        </w:rPr>
        <w:t xml:space="preserve"> (anterior and deep nasal swabbing)</w:t>
      </w:r>
      <w:r w:rsidR="00B85C34">
        <w:rPr>
          <w:sz w:val="22"/>
          <w:szCs w:val="22"/>
        </w:rPr>
        <w:t xml:space="preserve">, </w:t>
      </w:r>
      <w:r w:rsidR="00045F38">
        <w:rPr>
          <w:sz w:val="22"/>
          <w:szCs w:val="22"/>
        </w:rPr>
        <w:t xml:space="preserve">one RAT </w:t>
      </w:r>
      <w:r w:rsidR="00B85C34">
        <w:rPr>
          <w:sz w:val="22"/>
          <w:szCs w:val="22"/>
        </w:rPr>
        <w:t xml:space="preserve">from BTNX </w:t>
      </w:r>
      <w:r w:rsidR="002F45D6">
        <w:rPr>
          <w:sz w:val="22"/>
          <w:szCs w:val="22"/>
        </w:rPr>
        <w:t>(COV-19C25)</w:t>
      </w:r>
      <w:r w:rsidR="00B85C34">
        <w:rPr>
          <w:sz w:val="22"/>
          <w:szCs w:val="22"/>
        </w:rPr>
        <w:t xml:space="preserve"> performed by swabbing the oral cavity</w:t>
      </w:r>
      <w:r w:rsidR="00FC4371">
        <w:rPr>
          <w:sz w:val="22"/>
          <w:szCs w:val="22"/>
        </w:rPr>
        <w:t xml:space="preserve"> (throat and cheeks)</w:t>
      </w:r>
      <w:r w:rsidR="00B85C34">
        <w:rPr>
          <w:sz w:val="22"/>
          <w:szCs w:val="22"/>
        </w:rPr>
        <w:t xml:space="preserve">, </w:t>
      </w:r>
      <w:r w:rsidR="007D49AB">
        <w:rPr>
          <w:sz w:val="22"/>
          <w:szCs w:val="22"/>
        </w:rPr>
        <w:t xml:space="preserve">and one RAT from BTNX </w:t>
      </w:r>
      <w:r w:rsidR="002F45D6">
        <w:rPr>
          <w:sz w:val="22"/>
          <w:szCs w:val="22"/>
        </w:rPr>
        <w:t>(COV-19C25)</w:t>
      </w:r>
      <w:r w:rsidR="007D49AB">
        <w:rPr>
          <w:sz w:val="22"/>
          <w:szCs w:val="22"/>
        </w:rPr>
        <w:t xml:space="preserve"> performed with a combination or nasal and oral swabbing.</w:t>
      </w:r>
      <w:r w:rsidR="00FA709E">
        <w:rPr>
          <w:sz w:val="22"/>
          <w:szCs w:val="22"/>
        </w:rPr>
        <w:t xml:space="preserve"> BTNX </w:t>
      </w:r>
      <w:r w:rsidR="00CC7E52">
        <w:rPr>
          <w:sz w:val="22"/>
          <w:szCs w:val="22"/>
        </w:rPr>
        <w:t>RATs used in the timeframe of this study had the following</w:t>
      </w:r>
      <w:r w:rsidR="00FA709E">
        <w:rPr>
          <w:sz w:val="22"/>
          <w:szCs w:val="22"/>
        </w:rPr>
        <w:t xml:space="preserve"> lot numbers: I2203054, I2202101, I2202287, I2201363. </w:t>
      </w:r>
      <w:r w:rsidR="007D49AB">
        <w:rPr>
          <w:sz w:val="22"/>
          <w:szCs w:val="22"/>
        </w:rPr>
        <w:t xml:space="preserve">In addition, for the first week, an additional RAT from </w:t>
      </w:r>
      <w:proofErr w:type="spellStart"/>
      <w:r w:rsidR="00E13363">
        <w:rPr>
          <w:sz w:val="22"/>
          <w:szCs w:val="22"/>
        </w:rPr>
        <w:t>FlowFlex</w:t>
      </w:r>
      <w:proofErr w:type="spellEnd"/>
      <w:r w:rsidR="00E13363">
        <w:rPr>
          <w:sz w:val="22"/>
          <w:szCs w:val="22"/>
        </w:rPr>
        <w:t xml:space="preserve"> (</w:t>
      </w:r>
      <w:r w:rsidR="00E10501">
        <w:rPr>
          <w:sz w:val="22"/>
          <w:szCs w:val="22"/>
        </w:rPr>
        <w:t>L631-118B5</w:t>
      </w:r>
      <w:r w:rsidR="00E13363">
        <w:rPr>
          <w:sz w:val="22"/>
          <w:szCs w:val="22"/>
        </w:rPr>
        <w:t xml:space="preserve">) </w:t>
      </w:r>
      <w:r w:rsidR="006562B7">
        <w:rPr>
          <w:sz w:val="22"/>
          <w:szCs w:val="22"/>
        </w:rPr>
        <w:t xml:space="preserve">was performed </w:t>
      </w:r>
      <w:r w:rsidR="006562B7">
        <w:rPr>
          <w:sz w:val="22"/>
          <w:szCs w:val="22"/>
        </w:rPr>
        <w:lastRenderedPageBreak/>
        <w:t>following</w:t>
      </w:r>
      <w:r w:rsidR="005D28FC">
        <w:rPr>
          <w:sz w:val="22"/>
          <w:szCs w:val="22"/>
        </w:rPr>
        <w:t xml:space="preserve"> the</w:t>
      </w:r>
      <w:r w:rsidR="006562B7">
        <w:rPr>
          <w:sz w:val="22"/>
          <w:szCs w:val="22"/>
        </w:rPr>
        <w:t xml:space="preserve"> manufacturer’s recommendations.</w:t>
      </w:r>
      <w:r w:rsidR="00FA709E">
        <w:rPr>
          <w:sz w:val="22"/>
          <w:szCs w:val="22"/>
        </w:rPr>
        <w:t xml:space="preserve"> </w:t>
      </w:r>
      <w:r w:rsidR="0092656F">
        <w:rPr>
          <w:sz w:val="22"/>
          <w:szCs w:val="22"/>
        </w:rPr>
        <w:t>ImageJ was used to quantify band intensity from the RATs photos</w:t>
      </w:r>
      <w:r w:rsidR="005C0BBC">
        <w:rPr>
          <w:sz w:val="22"/>
          <w:szCs w:val="22"/>
        </w:rPr>
        <w:t xml:space="preserve"> :  (band intensity / Control band intensity)</w:t>
      </w:r>
      <w:r w:rsidR="002730A0">
        <w:rPr>
          <w:sz w:val="22"/>
          <w:szCs w:val="22"/>
        </w:rPr>
        <w:t xml:space="preserve"> </w:t>
      </w:r>
      <w:r w:rsidR="005C0BBC">
        <w:rPr>
          <w:sz w:val="22"/>
          <w:szCs w:val="22"/>
        </w:rPr>
        <w:t>x100%</w:t>
      </w:r>
      <w:r w:rsidR="00572E12">
        <w:rPr>
          <w:sz w:val="22"/>
          <w:szCs w:val="22"/>
        </w:rPr>
        <w:t xml:space="preserve"> </w:t>
      </w:r>
      <w:r w:rsidR="003223C2">
        <w:rPr>
          <w:sz w:val="22"/>
          <w:szCs w:val="22"/>
        </w:rPr>
        <w:fldChar w:fldCharType="begin"/>
      </w:r>
      <w:r w:rsidR="003223C2">
        <w:rPr>
          <w:sz w:val="22"/>
          <w:szCs w:val="22"/>
        </w:rPr>
        <w:instrText xml:space="preserve"> ADDIN EN.CITE &lt;EndNote&gt;&lt;Cite&gt;&lt;Author&gt;Schneider&lt;/Author&gt;&lt;Year&gt;2012&lt;/Year&gt;&lt;RecNum&gt;689&lt;/RecNum&gt;&lt;DisplayText&gt;(3)&lt;/DisplayText&gt;&lt;record&gt;&lt;rec-number&gt;689&lt;/rec-number&gt;&lt;foreign-keys&gt;&lt;key app="EN" db-id="efer5fravp9rafes5eyvpt0mzxdpsfvrxrws" timestamp="1685551585"&gt;689&lt;/key&gt;&lt;/foreign-keys&gt;&lt;ref-type name="Journal Article"&gt;17&lt;/ref-type&gt;&lt;contributors&gt;&lt;authors&gt;&lt;author&gt;Schneider, Caroline A.&lt;/author&gt;&lt;author&gt;Rasband, Wayne S.&lt;/author&gt;&lt;author&gt;Eliceiri, Kevin W.&lt;/author&gt;&lt;/authors&gt;&lt;/contributors&gt;&lt;titles&gt;&lt;title&gt;NIH Image to ImageJ: 25 years of image analysis&lt;/title&gt;&lt;secondary-title&gt;Nature Methods&lt;/secondary-title&gt;&lt;/titles&gt;&lt;periodical&gt;&lt;full-title&gt;Nature Methods&lt;/full-title&gt;&lt;/periodical&gt;&lt;pages&gt;671-675&lt;/pages&gt;&lt;volume&gt;9&lt;/volume&gt;&lt;number&gt;7&lt;/number&gt;&lt;dates&gt;&lt;year&gt;2012&lt;/year&gt;&lt;pub-dates&gt;&lt;date&gt;2012/07/01&lt;/date&gt;&lt;/pub-dates&gt;&lt;/dates&gt;&lt;isbn&gt;1548-7105&lt;/isbn&gt;&lt;urls&gt;&lt;related-urls&gt;&lt;url&gt;https://doi.org/10.1038/nmeth.2089&lt;/url&gt;&lt;/related-urls&gt;&lt;/urls&gt;&lt;electronic-resource-num&gt;10.1038/nmeth.2089&lt;/electronic-resource-num&gt;&lt;/record&gt;&lt;/Cite&gt;&lt;/EndNote&gt;</w:instrText>
      </w:r>
      <w:r w:rsidR="003223C2">
        <w:rPr>
          <w:sz w:val="22"/>
          <w:szCs w:val="22"/>
        </w:rPr>
        <w:fldChar w:fldCharType="separate"/>
      </w:r>
      <w:r w:rsidR="003223C2">
        <w:rPr>
          <w:noProof/>
          <w:sz w:val="22"/>
          <w:szCs w:val="22"/>
        </w:rPr>
        <w:t>(3)</w:t>
      </w:r>
      <w:r w:rsidR="003223C2">
        <w:rPr>
          <w:sz w:val="22"/>
          <w:szCs w:val="22"/>
        </w:rPr>
        <w:fldChar w:fldCharType="end"/>
      </w:r>
      <w:r w:rsidR="005C0BBC">
        <w:rPr>
          <w:sz w:val="22"/>
          <w:szCs w:val="22"/>
        </w:rPr>
        <w:t xml:space="preserve"> </w:t>
      </w:r>
    </w:p>
    <w:p w14:paraId="2D32A0AA" w14:textId="77777777" w:rsidR="00D61D6A" w:rsidRDefault="00D61D6A" w:rsidP="006562B7">
      <w:pPr>
        <w:spacing w:line="360" w:lineRule="auto"/>
        <w:jc w:val="both"/>
        <w:rPr>
          <w:sz w:val="22"/>
          <w:szCs w:val="22"/>
        </w:rPr>
      </w:pPr>
    </w:p>
    <w:p w14:paraId="7781F982" w14:textId="77777777" w:rsidR="00C966B7" w:rsidRPr="00DC2B97" w:rsidRDefault="00C966B7">
      <w:pPr>
        <w:rPr>
          <w:sz w:val="22"/>
          <w:szCs w:val="22"/>
        </w:rPr>
      </w:pPr>
    </w:p>
    <w:p w14:paraId="3D917C1C" w14:textId="77777777" w:rsidR="00337D20" w:rsidRPr="00337D20" w:rsidRDefault="00C966B7" w:rsidP="00337D20">
      <w:pPr>
        <w:pStyle w:val="EndNoteBibliographyTitle"/>
        <w:rPr>
          <w:noProof/>
        </w:rPr>
      </w:pPr>
      <w:r w:rsidRPr="00DC2B97">
        <w:fldChar w:fldCharType="begin"/>
      </w:r>
      <w:r w:rsidRPr="00DC2B97">
        <w:instrText xml:space="preserve"> ADDIN EN.REFLIST </w:instrText>
      </w:r>
      <w:r w:rsidRPr="00DC2B97">
        <w:fldChar w:fldCharType="separate"/>
      </w:r>
      <w:r w:rsidR="00337D20" w:rsidRPr="00337D20">
        <w:rPr>
          <w:noProof/>
        </w:rPr>
        <w:t>References</w:t>
      </w:r>
    </w:p>
    <w:p w14:paraId="3C1A9945" w14:textId="77777777" w:rsidR="00337D20" w:rsidRPr="00337D20" w:rsidRDefault="00337D20" w:rsidP="00337D20">
      <w:pPr>
        <w:pStyle w:val="EndNoteBibliographyTitle"/>
        <w:rPr>
          <w:noProof/>
        </w:rPr>
      </w:pPr>
    </w:p>
    <w:p w14:paraId="3766A2DA" w14:textId="77777777" w:rsidR="00337D20" w:rsidRPr="00337D20" w:rsidRDefault="00337D20" w:rsidP="00337D20">
      <w:pPr>
        <w:pStyle w:val="EndNoteBibliography"/>
        <w:rPr>
          <w:noProof/>
        </w:rPr>
      </w:pPr>
      <w:r w:rsidRPr="00337D20">
        <w:rPr>
          <w:noProof/>
        </w:rPr>
        <w:t>1.</w:t>
      </w:r>
      <w:r w:rsidRPr="00337D20">
        <w:rPr>
          <w:noProof/>
        </w:rPr>
        <w:tab/>
        <w:t>Colwill K, Galipeau Y, Stuible M, Gervais C, Arnold C, Rathod B, et al. A scalable serology solution for profiling humoral immune responses to SARS-CoV-2 infection and vaccination. Clinical &amp; Translational Immunology. 2022;11(3):e1380.</w:t>
      </w:r>
    </w:p>
    <w:p w14:paraId="2939A85A" w14:textId="77777777" w:rsidR="00337D20" w:rsidRPr="00337D20" w:rsidRDefault="00337D20" w:rsidP="00337D20">
      <w:pPr>
        <w:pStyle w:val="EndNoteBibliography"/>
        <w:rPr>
          <w:noProof/>
        </w:rPr>
      </w:pPr>
      <w:r w:rsidRPr="00337D20">
        <w:rPr>
          <w:noProof/>
        </w:rPr>
        <w:t>2.</w:t>
      </w:r>
      <w:r w:rsidRPr="00337D20">
        <w:rPr>
          <w:noProof/>
        </w:rPr>
        <w:tab/>
        <w:t>Stuible M, Gervais C, Lord-Dufour S, Perret S, L'Abbé D, Schrag J, et al. Rapid, high-yield production of full-length SARS-CoV-2 spike ectodomain by transient gene expression in CHO cells. J Biotechnol. 2021;326:21-7.</w:t>
      </w:r>
    </w:p>
    <w:p w14:paraId="1A4E406C" w14:textId="77777777" w:rsidR="00337D20" w:rsidRPr="00337D20" w:rsidRDefault="00337D20" w:rsidP="00337D20">
      <w:pPr>
        <w:pStyle w:val="EndNoteBibliography"/>
        <w:rPr>
          <w:noProof/>
        </w:rPr>
      </w:pPr>
      <w:r w:rsidRPr="00337D20">
        <w:rPr>
          <w:noProof/>
        </w:rPr>
        <w:t>3.</w:t>
      </w:r>
      <w:r w:rsidRPr="00337D20">
        <w:rPr>
          <w:noProof/>
        </w:rPr>
        <w:tab/>
        <w:t>Schneider CA, Rasband WS, Eliceiri KW. NIH Image to ImageJ: 25 years of image analysis. Nature Methods. 2012;9(7):671-5.</w:t>
      </w:r>
    </w:p>
    <w:p w14:paraId="29D51EEB" w14:textId="2239B129" w:rsidR="009C6F3E" w:rsidRPr="00DC2B97" w:rsidRDefault="00C966B7">
      <w:pPr>
        <w:rPr>
          <w:sz w:val="22"/>
          <w:szCs w:val="22"/>
        </w:rPr>
      </w:pPr>
      <w:r w:rsidRPr="00DC2B97">
        <w:rPr>
          <w:sz w:val="22"/>
          <w:szCs w:val="22"/>
        </w:rPr>
        <w:fldChar w:fldCharType="end"/>
      </w:r>
    </w:p>
    <w:sectPr w:rsidR="009C6F3E" w:rsidRPr="00DC2B97" w:rsidSect="006F032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D3917" w14:textId="77777777" w:rsidR="00A71978" w:rsidRDefault="00A71978" w:rsidP="00F54D3B">
      <w:r>
        <w:separator/>
      </w:r>
    </w:p>
  </w:endnote>
  <w:endnote w:type="continuationSeparator" w:id="0">
    <w:p w14:paraId="6C8A115C" w14:textId="77777777" w:rsidR="00A71978" w:rsidRDefault="00A71978" w:rsidP="00F54D3B">
      <w:r>
        <w:continuationSeparator/>
      </w:r>
    </w:p>
  </w:endnote>
  <w:endnote w:type="continuationNotice" w:id="1">
    <w:p w14:paraId="42375AA1" w14:textId="77777777" w:rsidR="00A71978" w:rsidRDefault="00A719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83622" w14:textId="5BB6215C" w:rsidR="004B4729" w:rsidRDefault="004B4729" w:rsidP="002477F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A543F97" w14:textId="77777777" w:rsidR="004B4729" w:rsidRDefault="004B4729" w:rsidP="00F54D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63799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901639" w14:textId="689FF1AC" w:rsidR="004B4729" w:rsidRDefault="004B4729" w:rsidP="002477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2034A3" w14:textId="77777777" w:rsidR="004B4729" w:rsidRDefault="004B4729" w:rsidP="00F54D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D0472" w14:textId="77777777" w:rsidR="00A71978" w:rsidRDefault="00A71978" w:rsidP="00F54D3B">
      <w:r>
        <w:separator/>
      </w:r>
    </w:p>
  </w:footnote>
  <w:footnote w:type="continuationSeparator" w:id="0">
    <w:p w14:paraId="17B679EE" w14:textId="77777777" w:rsidR="00A71978" w:rsidRDefault="00A71978" w:rsidP="00F54D3B">
      <w:r>
        <w:continuationSeparator/>
      </w:r>
    </w:p>
  </w:footnote>
  <w:footnote w:type="continuationNotice" w:id="1">
    <w:p w14:paraId="46FC696B" w14:textId="77777777" w:rsidR="00A71978" w:rsidRDefault="00A7197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91C5E" w14:textId="2F4C8479" w:rsidR="000779D2" w:rsidRPr="000779D2" w:rsidRDefault="000779D2">
    <w:pPr>
      <w:pStyle w:val="Header"/>
      <w:rPr>
        <w:lang w:val="fr-CA"/>
      </w:rPr>
    </w:pPr>
    <w:r>
      <w:rPr>
        <w:lang w:val="fr-CA"/>
      </w:rPr>
      <w:t xml:space="preserve">Galipeau </w:t>
    </w:r>
    <w:r w:rsidRPr="001A037A">
      <w:rPr>
        <w:i/>
        <w:iCs/>
        <w:lang w:val="fr-CA"/>
      </w:rPr>
      <w:t>et al.</w:t>
    </w:r>
    <w:r w:rsidR="001A037A">
      <w:rPr>
        <w:i/>
        <w:iCs/>
        <w:lang w:val="fr-CA"/>
      </w:rPr>
      <w:t xml:space="preserve"> </w:t>
    </w:r>
    <w:r w:rsidR="001A037A" w:rsidRPr="001A037A">
      <w:rPr>
        <w:lang w:val="fr-CA"/>
      </w:rPr>
      <w:t>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r5fravp9rafes5eyvpt0mzxdpsfvrxrws&quot;&gt;SARS-CoV2 serology &lt;record-ids&gt;&lt;item&gt;366&lt;/item&gt;&lt;item&gt;368&lt;/item&gt;&lt;item&gt;689&lt;/item&gt;&lt;/record-ids&gt;&lt;/item&gt;&lt;/Libraries&gt;"/>
  </w:docVars>
  <w:rsids>
    <w:rsidRoot w:val="00167C6B"/>
    <w:rsid w:val="00042A7E"/>
    <w:rsid w:val="00044B60"/>
    <w:rsid w:val="00045F38"/>
    <w:rsid w:val="00050631"/>
    <w:rsid w:val="00051F5D"/>
    <w:rsid w:val="00064117"/>
    <w:rsid w:val="00064A9F"/>
    <w:rsid w:val="000779D2"/>
    <w:rsid w:val="00081F91"/>
    <w:rsid w:val="00083D31"/>
    <w:rsid w:val="00085789"/>
    <w:rsid w:val="00086F8B"/>
    <w:rsid w:val="00090686"/>
    <w:rsid w:val="000A4FCD"/>
    <w:rsid w:val="000B0583"/>
    <w:rsid w:val="000B3DDF"/>
    <w:rsid w:val="000B5F19"/>
    <w:rsid w:val="000C033E"/>
    <w:rsid w:val="000C52AB"/>
    <w:rsid w:val="000D6CB3"/>
    <w:rsid w:val="000D6CDD"/>
    <w:rsid w:val="000E0234"/>
    <w:rsid w:val="000E1616"/>
    <w:rsid w:val="000E7A6D"/>
    <w:rsid w:val="000F2CDE"/>
    <w:rsid w:val="0010242C"/>
    <w:rsid w:val="0010563E"/>
    <w:rsid w:val="001070B9"/>
    <w:rsid w:val="00114A49"/>
    <w:rsid w:val="00116CDA"/>
    <w:rsid w:val="001259AC"/>
    <w:rsid w:val="00126E01"/>
    <w:rsid w:val="00131B5B"/>
    <w:rsid w:val="00134F5E"/>
    <w:rsid w:val="001370D1"/>
    <w:rsid w:val="00137951"/>
    <w:rsid w:val="001443D4"/>
    <w:rsid w:val="00150061"/>
    <w:rsid w:val="00157617"/>
    <w:rsid w:val="0016495A"/>
    <w:rsid w:val="0016670A"/>
    <w:rsid w:val="00167C6B"/>
    <w:rsid w:val="00175824"/>
    <w:rsid w:val="00175867"/>
    <w:rsid w:val="0017623B"/>
    <w:rsid w:val="00185B9E"/>
    <w:rsid w:val="001A0123"/>
    <w:rsid w:val="001A037A"/>
    <w:rsid w:val="001A16A6"/>
    <w:rsid w:val="001B7A02"/>
    <w:rsid w:val="001C4961"/>
    <w:rsid w:val="001C7C47"/>
    <w:rsid w:val="001D633F"/>
    <w:rsid w:val="001F0298"/>
    <w:rsid w:val="001F374A"/>
    <w:rsid w:val="001F548E"/>
    <w:rsid w:val="001F5569"/>
    <w:rsid w:val="001F651C"/>
    <w:rsid w:val="001F668B"/>
    <w:rsid w:val="00206561"/>
    <w:rsid w:val="00212E1A"/>
    <w:rsid w:val="0021651E"/>
    <w:rsid w:val="0022150C"/>
    <w:rsid w:val="00222599"/>
    <w:rsid w:val="0023205F"/>
    <w:rsid w:val="002355FF"/>
    <w:rsid w:val="002434D2"/>
    <w:rsid w:val="00245F7B"/>
    <w:rsid w:val="002477F1"/>
    <w:rsid w:val="00247EBF"/>
    <w:rsid w:val="00247F4C"/>
    <w:rsid w:val="00262767"/>
    <w:rsid w:val="002636E6"/>
    <w:rsid w:val="002730A0"/>
    <w:rsid w:val="002863D6"/>
    <w:rsid w:val="00290606"/>
    <w:rsid w:val="002956DE"/>
    <w:rsid w:val="002B31AE"/>
    <w:rsid w:val="002B5858"/>
    <w:rsid w:val="002B6D04"/>
    <w:rsid w:val="002C116D"/>
    <w:rsid w:val="002C217D"/>
    <w:rsid w:val="002C55C3"/>
    <w:rsid w:val="002D0CB5"/>
    <w:rsid w:val="002D39D0"/>
    <w:rsid w:val="002D60C4"/>
    <w:rsid w:val="002F0406"/>
    <w:rsid w:val="002F45D6"/>
    <w:rsid w:val="002F48D3"/>
    <w:rsid w:val="002F7A65"/>
    <w:rsid w:val="00300FC8"/>
    <w:rsid w:val="00306C0C"/>
    <w:rsid w:val="0031311B"/>
    <w:rsid w:val="00317DA8"/>
    <w:rsid w:val="003223C2"/>
    <w:rsid w:val="00325CA5"/>
    <w:rsid w:val="00331487"/>
    <w:rsid w:val="0033750C"/>
    <w:rsid w:val="00337D20"/>
    <w:rsid w:val="00347B15"/>
    <w:rsid w:val="00351EC1"/>
    <w:rsid w:val="00356D43"/>
    <w:rsid w:val="00357E67"/>
    <w:rsid w:val="00365289"/>
    <w:rsid w:val="00373CBC"/>
    <w:rsid w:val="00374ECE"/>
    <w:rsid w:val="0038172D"/>
    <w:rsid w:val="00385F9E"/>
    <w:rsid w:val="00390A1D"/>
    <w:rsid w:val="003A5446"/>
    <w:rsid w:val="003A7E4C"/>
    <w:rsid w:val="003B4DB3"/>
    <w:rsid w:val="003C19AB"/>
    <w:rsid w:val="003C4593"/>
    <w:rsid w:val="003D1B08"/>
    <w:rsid w:val="003D2978"/>
    <w:rsid w:val="003E0964"/>
    <w:rsid w:val="003E68EF"/>
    <w:rsid w:val="003E703D"/>
    <w:rsid w:val="003F00F2"/>
    <w:rsid w:val="003F45E6"/>
    <w:rsid w:val="003F4BF6"/>
    <w:rsid w:val="003F52F8"/>
    <w:rsid w:val="00404A02"/>
    <w:rsid w:val="00407C7F"/>
    <w:rsid w:val="00422676"/>
    <w:rsid w:val="00423106"/>
    <w:rsid w:val="00426C26"/>
    <w:rsid w:val="00432920"/>
    <w:rsid w:val="00433147"/>
    <w:rsid w:val="00437595"/>
    <w:rsid w:val="00440BC6"/>
    <w:rsid w:val="004428CD"/>
    <w:rsid w:val="004442C5"/>
    <w:rsid w:val="00451913"/>
    <w:rsid w:val="00453D37"/>
    <w:rsid w:val="00457BEA"/>
    <w:rsid w:val="004654AC"/>
    <w:rsid w:val="004779B5"/>
    <w:rsid w:val="00483ECC"/>
    <w:rsid w:val="004869C7"/>
    <w:rsid w:val="00486F49"/>
    <w:rsid w:val="00491B3D"/>
    <w:rsid w:val="00492408"/>
    <w:rsid w:val="00495FB3"/>
    <w:rsid w:val="00495FC2"/>
    <w:rsid w:val="004A5165"/>
    <w:rsid w:val="004A6011"/>
    <w:rsid w:val="004A6624"/>
    <w:rsid w:val="004A723A"/>
    <w:rsid w:val="004B34DB"/>
    <w:rsid w:val="004B4323"/>
    <w:rsid w:val="004B4729"/>
    <w:rsid w:val="004B4F22"/>
    <w:rsid w:val="004B685F"/>
    <w:rsid w:val="004B7427"/>
    <w:rsid w:val="004C1E36"/>
    <w:rsid w:val="004C6D57"/>
    <w:rsid w:val="004D0A87"/>
    <w:rsid w:val="004E1976"/>
    <w:rsid w:val="004F78A7"/>
    <w:rsid w:val="00503A03"/>
    <w:rsid w:val="0052097B"/>
    <w:rsid w:val="005302EB"/>
    <w:rsid w:val="005327C6"/>
    <w:rsid w:val="00533EE4"/>
    <w:rsid w:val="00535633"/>
    <w:rsid w:val="00546461"/>
    <w:rsid w:val="00572E12"/>
    <w:rsid w:val="00585894"/>
    <w:rsid w:val="0059169F"/>
    <w:rsid w:val="005A7B23"/>
    <w:rsid w:val="005B2D25"/>
    <w:rsid w:val="005B3438"/>
    <w:rsid w:val="005C0BBC"/>
    <w:rsid w:val="005C76AA"/>
    <w:rsid w:val="005D212F"/>
    <w:rsid w:val="005D26FA"/>
    <w:rsid w:val="005D28FC"/>
    <w:rsid w:val="005D31DF"/>
    <w:rsid w:val="005D3DFB"/>
    <w:rsid w:val="005E0EFF"/>
    <w:rsid w:val="005E6B2D"/>
    <w:rsid w:val="005F4075"/>
    <w:rsid w:val="005F7742"/>
    <w:rsid w:val="006026E1"/>
    <w:rsid w:val="00606687"/>
    <w:rsid w:val="00612730"/>
    <w:rsid w:val="00622968"/>
    <w:rsid w:val="00622B79"/>
    <w:rsid w:val="00622D7C"/>
    <w:rsid w:val="00641BCF"/>
    <w:rsid w:val="006562B7"/>
    <w:rsid w:val="006624E6"/>
    <w:rsid w:val="0066698D"/>
    <w:rsid w:val="0067038F"/>
    <w:rsid w:val="0067173F"/>
    <w:rsid w:val="0067402D"/>
    <w:rsid w:val="00675083"/>
    <w:rsid w:val="00696353"/>
    <w:rsid w:val="006B00AE"/>
    <w:rsid w:val="006B2A92"/>
    <w:rsid w:val="006B694D"/>
    <w:rsid w:val="006C6236"/>
    <w:rsid w:val="006D08AA"/>
    <w:rsid w:val="006D0B88"/>
    <w:rsid w:val="006D0F09"/>
    <w:rsid w:val="006D30AD"/>
    <w:rsid w:val="006D788B"/>
    <w:rsid w:val="006E1DE2"/>
    <w:rsid w:val="006E7BD1"/>
    <w:rsid w:val="006F032D"/>
    <w:rsid w:val="006F57B6"/>
    <w:rsid w:val="006F6D0B"/>
    <w:rsid w:val="006F7246"/>
    <w:rsid w:val="00702BE2"/>
    <w:rsid w:val="00714B82"/>
    <w:rsid w:val="00715CD7"/>
    <w:rsid w:val="007201B9"/>
    <w:rsid w:val="007215C9"/>
    <w:rsid w:val="00725710"/>
    <w:rsid w:val="00725D9C"/>
    <w:rsid w:val="0073769B"/>
    <w:rsid w:val="00744DA5"/>
    <w:rsid w:val="007478A2"/>
    <w:rsid w:val="0075748B"/>
    <w:rsid w:val="007633A2"/>
    <w:rsid w:val="0076799C"/>
    <w:rsid w:val="00776E29"/>
    <w:rsid w:val="0077796D"/>
    <w:rsid w:val="00780097"/>
    <w:rsid w:val="007815DB"/>
    <w:rsid w:val="00781F58"/>
    <w:rsid w:val="00793D8B"/>
    <w:rsid w:val="007948F7"/>
    <w:rsid w:val="007A1776"/>
    <w:rsid w:val="007C0086"/>
    <w:rsid w:val="007C2F25"/>
    <w:rsid w:val="007C3C57"/>
    <w:rsid w:val="007D49AB"/>
    <w:rsid w:val="007D7303"/>
    <w:rsid w:val="007E0ED4"/>
    <w:rsid w:val="007F40BD"/>
    <w:rsid w:val="008007BA"/>
    <w:rsid w:val="00806E2C"/>
    <w:rsid w:val="008202EF"/>
    <w:rsid w:val="00826B20"/>
    <w:rsid w:val="00831528"/>
    <w:rsid w:val="00841488"/>
    <w:rsid w:val="00844290"/>
    <w:rsid w:val="008527AC"/>
    <w:rsid w:val="00854119"/>
    <w:rsid w:val="00871E8F"/>
    <w:rsid w:val="0087537A"/>
    <w:rsid w:val="0088769F"/>
    <w:rsid w:val="00890391"/>
    <w:rsid w:val="008C0170"/>
    <w:rsid w:val="008C411B"/>
    <w:rsid w:val="008C592C"/>
    <w:rsid w:val="008C6EF6"/>
    <w:rsid w:val="008D0680"/>
    <w:rsid w:val="008D4B6B"/>
    <w:rsid w:val="008D78E6"/>
    <w:rsid w:val="008E12AC"/>
    <w:rsid w:val="008E6816"/>
    <w:rsid w:val="008E6FEB"/>
    <w:rsid w:val="009117CA"/>
    <w:rsid w:val="00914204"/>
    <w:rsid w:val="0091486F"/>
    <w:rsid w:val="00915CE0"/>
    <w:rsid w:val="009206A9"/>
    <w:rsid w:val="0092656F"/>
    <w:rsid w:val="00926705"/>
    <w:rsid w:val="00930FCC"/>
    <w:rsid w:val="009446E3"/>
    <w:rsid w:val="00946954"/>
    <w:rsid w:val="00947B6D"/>
    <w:rsid w:val="009534FB"/>
    <w:rsid w:val="00954C32"/>
    <w:rsid w:val="009614D5"/>
    <w:rsid w:val="00963B78"/>
    <w:rsid w:val="0096623C"/>
    <w:rsid w:val="00967700"/>
    <w:rsid w:val="00980BA8"/>
    <w:rsid w:val="00990259"/>
    <w:rsid w:val="009A5B89"/>
    <w:rsid w:val="009A7CDE"/>
    <w:rsid w:val="009B1C0B"/>
    <w:rsid w:val="009B52F7"/>
    <w:rsid w:val="009C3551"/>
    <w:rsid w:val="009C6F3E"/>
    <w:rsid w:val="009E162E"/>
    <w:rsid w:val="009E1BD8"/>
    <w:rsid w:val="009E5E57"/>
    <w:rsid w:val="009F0D89"/>
    <w:rsid w:val="009F11FB"/>
    <w:rsid w:val="009F12B5"/>
    <w:rsid w:val="009F531D"/>
    <w:rsid w:val="009F6367"/>
    <w:rsid w:val="00A04FE8"/>
    <w:rsid w:val="00A20B73"/>
    <w:rsid w:val="00A21059"/>
    <w:rsid w:val="00A21126"/>
    <w:rsid w:val="00A23250"/>
    <w:rsid w:val="00A25127"/>
    <w:rsid w:val="00A30146"/>
    <w:rsid w:val="00A34D8A"/>
    <w:rsid w:val="00A37D36"/>
    <w:rsid w:val="00A46F6E"/>
    <w:rsid w:val="00A54157"/>
    <w:rsid w:val="00A55BF1"/>
    <w:rsid w:val="00A64F9E"/>
    <w:rsid w:val="00A71978"/>
    <w:rsid w:val="00A7234F"/>
    <w:rsid w:val="00A80005"/>
    <w:rsid w:val="00A85289"/>
    <w:rsid w:val="00A955FF"/>
    <w:rsid w:val="00AA014E"/>
    <w:rsid w:val="00AA255B"/>
    <w:rsid w:val="00AA5607"/>
    <w:rsid w:val="00AA6B63"/>
    <w:rsid w:val="00AB0A28"/>
    <w:rsid w:val="00AB111A"/>
    <w:rsid w:val="00AC4B6E"/>
    <w:rsid w:val="00AD4580"/>
    <w:rsid w:val="00AD4F79"/>
    <w:rsid w:val="00AD65EF"/>
    <w:rsid w:val="00AE05F9"/>
    <w:rsid w:val="00AE404A"/>
    <w:rsid w:val="00B111A7"/>
    <w:rsid w:val="00B119B2"/>
    <w:rsid w:val="00B40A82"/>
    <w:rsid w:val="00B4266B"/>
    <w:rsid w:val="00B4296D"/>
    <w:rsid w:val="00B44737"/>
    <w:rsid w:val="00B46D14"/>
    <w:rsid w:val="00B57CD4"/>
    <w:rsid w:val="00B6491B"/>
    <w:rsid w:val="00B6527F"/>
    <w:rsid w:val="00B70E6A"/>
    <w:rsid w:val="00B85C34"/>
    <w:rsid w:val="00B94488"/>
    <w:rsid w:val="00B954BA"/>
    <w:rsid w:val="00BA2079"/>
    <w:rsid w:val="00BA4497"/>
    <w:rsid w:val="00BB0D8D"/>
    <w:rsid w:val="00BB4741"/>
    <w:rsid w:val="00BC6DCC"/>
    <w:rsid w:val="00BD3DD7"/>
    <w:rsid w:val="00BD41A0"/>
    <w:rsid w:val="00BD7F0C"/>
    <w:rsid w:val="00BE3016"/>
    <w:rsid w:val="00BE4D72"/>
    <w:rsid w:val="00BF6F1F"/>
    <w:rsid w:val="00C01AEA"/>
    <w:rsid w:val="00C045E4"/>
    <w:rsid w:val="00C10D1B"/>
    <w:rsid w:val="00C12335"/>
    <w:rsid w:val="00C140F0"/>
    <w:rsid w:val="00C14928"/>
    <w:rsid w:val="00C21A90"/>
    <w:rsid w:val="00C21F1A"/>
    <w:rsid w:val="00C3042D"/>
    <w:rsid w:val="00C30D61"/>
    <w:rsid w:val="00C3638F"/>
    <w:rsid w:val="00C45B84"/>
    <w:rsid w:val="00C45EB1"/>
    <w:rsid w:val="00C50362"/>
    <w:rsid w:val="00C6077C"/>
    <w:rsid w:val="00C64BF5"/>
    <w:rsid w:val="00C72B64"/>
    <w:rsid w:val="00C77F56"/>
    <w:rsid w:val="00C92BB3"/>
    <w:rsid w:val="00C966B7"/>
    <w:rsid w:val="00CA0211"/>
    <w:rsid w:val="00CA1ACE"/>
    <w:rsid w:val="00CC3DBF"/>
    <w:rsid w:val="00CC3F0A"/>
    <w:rsid w:val="00CC7E52"/>
    <w:rsid w:val="00CD573F"/>
    <w:rsid w:val="00CE4B5D"/>
    <w:rsid w:val="00CF4D89"/>
    <w:rsid w:val="00D02589"/>
    <w:rsid w:val="00D11435"/>
    <w:rsid w:val="00D27B76"/>
    <w:rsid w:val="00D37751"/>
    <w:rsid w:val="00D37781"/>
    <w:rsid w:val="00D4412B"/>
    <w:rsid w:val="00D44307"/>
    <w:rsid w:val="00D44A7C"/>
    <w:rsid w:val="00D457F3"/>
    <w:rsid w:val="00D54084"/>
    <w:rsid w:val="00D56966"/>
    <w:rsid w:val="00D56F05"/>
    <w:rsid w:val="00D61D6A"/>
    <w:rsid w:val="00D65BCD"/>
    <w:rsid w:val="00D74DE7"/>
    <w:rsid w:val="00D76C7E"/>
    <w:rsid w:val="00D77DEB"/>
    <w:rsid w:val="00D844BF"/>
    <w:rsid w:val="00D912C7"/>
    <w:rsid w:val="00DA191F"/>
    <w:rsid w:val="00DA2726"/>
    <w:rsid w:val="00DA3847"/>
    <w:rsid w:val="00DA432B"/>
    <w:rsid w:val="00DA4DAB"/>
    <w:rsid w:val="00DB142A"/>
    <w:rsid w:val="00DC2B97"/>
    <w:rsid w:val="00DD192E"/>
    <w:rsid w:val="00DD245B"/>
    <w:rsid w:val="00DD3B7B"/>
    <w:rsid w:val="00DE39CA"/>
    <w:rsid w:val="00DF76D4"/>
    <w:rsid w:val="00E00D00"/>
    <w:rsid w:val="00E046DC"/>
    <w:rsid w:val="00E04CA2"/>
    <w:rsid w:val="00E07DD8"/>
    <w:rsid w:val="00E1019C"/>
    <w:rsid w:val="00E10501"/>
    <w:rsid w:val="00E13363"/>
    <w:rsid w:val="00E2466B"/>
    <w:rsid w:val="00E31CA1"/>
    <w:rsid w:val="00E41442"/>
    <w:rsid w:val="00E46BCB"/>
    <w:rsid w:val="00E530FF"/>
    <w:rsid w:val="00E55F26"/>
    <w:rsid w:val="00E56D47"/>
    <w:rsid w:val="00E575CE"/>
    <w:rsid w:val="00E64BE4"/>
    <w:rsid w:val="00E66FFA"/>
    <w:rsid w:val="00E708D5"/>
    <w:rsid w:val="00E71D71"/>
    <w:rsid w:val="00E76926"/>
    <w:rsid w:val="00E80ED1"/>
    <w:rsid w:val="00E82888"/>
    <w:rsid w:val="00E83D29"/>
    <w:rsid w:val="00E9381D"/>
    <w:rsid w:val="00EA0860"/>
    <w:rsid w:val="00EB2F5E"/>
    <w:rsid w:val="00EB5E20"/>
    <w:rsid w:val="00ED11C8"/>
    <w:rsid w:val="00ED478B"/>
    <w:rsid w:val="00EE7166"/>
    <w:rsid w:val="00EF0FB1"/>
    <w:rsid w:val="00F0394A"/>
    <w:rsid w:val="00F07F57"/>
    <w:rsid w:val="00F10E61"/>
    <w:rsid w:val="00F14AA8"/>
    <w:rsid w:val="00F15BB8"/>
    <w:rsid w:val="00F216D4"/>
    <w:rsid w:val="00F21BB1"/>
    <w:rsid w:val="00F22A06"/>
    <w:rsid w:val="00F31EC0"/>
    <w:rsid w:val="00F32937"/>
    <w:rsid w:val="00F375AD"/>
    <w:rsid w:val="00F54D3B"/>
    <w:rsid w:val="00F62385"/>
    <w:rsid w:val="00F73D24"/>
    <w:rsid w:val="00F76436"/>
    <w:rsid w:val="00F86E5D"/>
    <w:rsid w:val="00F87EF2"/>
    <w:rsid w:val="00F95F8B"/>
    <w:rsid w:val="00FA048A"/>
    <w:rsid w:val="00FA27F4"/>
    <w:rsid w:val="00FA709E"/>
    <w:rsid w:val="00FB6448"/>
    <w:rsid w:val="00FB7974"/>
    <w:rsid w:val="00FC4371"/>
    <w:rsid w:val="00FE28F5"/>
    <w:rsid w:val="00FE2CF5"/>
    <w:rsid w:val="00FE3DCA"/>
    <w:rsid w:val="00FE74D1"/>
    <w:rsid w:val="00FF725E"/>
    <w:rsid w:val="04166F03"/>
    <w:rsid w:val="09712BFF"/>
    <w:rsid w:val="0C287154"/>
    <w:rsid w:val="0CC16EFA"/>
    <w:rsid w:val="1C83E2C4"/>
    <w:rsid w:val="26452180"/>
    <w:rsid w:val="28191776"/>
    <w:rsid w:val="33BDBC6E"/>
    <w:rsid w:val="3B917BA4"/>
    <w:rsid w:val="3C84224D"/>
    <w:rsid w:val="3CE2E81A"/>
    <w:rsid w:val="3DD5E2E6"/>
    <w:rsid w:val="63BE8AB2"/>
    <w:rsid w:val="6ACC6AF3"/>
    <w:rsid w:val="6CB66F1E"/>
    <w:rsid w:val="7700B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87586"/>
  <w15:chartTrackingRefBased/>
  <w15:docId w15:val="{8D8B9F90-3D1B-CB4A-BFDF-2299DA3C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D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4D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D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4D3B"/>
  </w:style>
  <w:style w:type="character" w:styleId="Hyperlink">
    <w:name w:val="Hyperlink"/>
    <w:basedOn w:val="DefaultParagraphFont"/>
    <w:uiPriority w:val="99"/>
    <w:unhideWhenUsed/>
    <w:rsid w:val="00AD65E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4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9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9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9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4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4D5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6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66B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46D14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0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66B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6B7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66B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66B7"/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"/>
    <w:rsid w:val="006D08A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D08AA"/>
  </w:style>
  <w:style w:type="character" w:customStyle="1" w:styleId="eop">
    <w:name w:val="eop"/>
    <w:basedOn w:val="DefaultParagraphFont"/>
    <w:rsid w:val="006D0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CDA99E-551B-D14A-AA5A-92C47AB46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4</Words>
  <Characters>914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Galipeau</dc:creator>
  <cp:keywords/>
  <dc:description/>
  <cp:lastModifiedBy>Yannick Galipeau</cp:lastModifiedBy>
  <cp:revision>2</cp:revision>
  <cp:lastPrinted>2023-02-18T19:05:00Z</cp:lastPrinted>
  <dcterms:created xsi:type="dcterms:W3CDTF">2023-10-12T19:18:00Z</dcterms:created>
  <dcterms:modified xsi:type="dcterms:W3CDTF">2023-10-12T19:18:00Z</dcterms:modified>
</cp:coreProperties>
</file>